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VISTA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AVID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alc Window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10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 Cons Width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</w:t>
      </w:r>
      <w:r>
        <w:rPr>
          <w:sz w:val="16"/>
          <w:szCs w:val="16"/>
        </w:rPr>
        <w:t>2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 Identit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8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imum 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    </w:t>
      </w:r>
      <w:r>
        <w:rPr>
          <w:sz w:val="16"/>
          <w:szCs w:val="16"/>
        </w:rPr>
        <w:t>3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2 113H10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10965     (16392)  to     10989     (16417)  =       </w:t>
      </w:r>
      <w:hyperlink r:id="rId2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 at  88.5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13423     (18171)  to     13450     (18195)  =       </w:t>
      </w:r>
      <w:hyperlink r:id="rId3">
        <w:r>
          <w:rPr>
            <w:rStyle w:val="InternetLink"/>
            <w:sz w:val="16"/>
            <w:szCs w:val="16"/>
          </w:rPr>
          <w:t>28bp</w:t>
        </w:r>
      </w:hyperlink>
      <w:r>
        <w:rPr>
          <w:sz w:val="16"/>
          <w:szCs w:val="16"/>
        </w:rPr>
        <w:t xml:space="preserve">  at  89.3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4">
        <w:r>
          <w:rPr>
            <w:rStyle w:val="InternetLink"/>
            <w:sz w:val="16"/>
            <w:szCs w:val="16"/>
          </w:rPr>
          <w:t>54bp</w:t>
        </w:r>
      </w:hyperlink>
      <w:r>
        <w:rPr>
          <w:sz w:val="16"/>
          <w:szCs w:val="16"/>
        </w:rPr>
        <w:t xml:space="preserve"> at 88.9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3 CV99M22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29758     (38755)  to     29785     (38782)  =       </w:t>
      </w:r>
      <w:hyperlink r:id="rId5">
        <w:r>
          <w:rPr>
            <w:rStyle w:val="InternetLink"/>
            <w:sz w:val="16"/>
            <w:szCs w:val="16"/>
          </w:rPr>
          <w:t>28bp</w:t>
        </w:r>
      </w:hyperlink>
      <w:r>
        <w:rPr>
          <w:sz w:val="16"/>
          <w:szCs w:val="16"/>
        </w:rPr>
        <w:t xml:space="preserve">  at  89.3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6">
        <w:r>
          <w:rPr>
            <w:rStyle w:val="InternetLink"/>
            <w:sz w:val="16"/>
            <w:szCs w:val="16"/>
          </w:rPr>
          <w:t>28bp</w:t>
        </w:r>
      </w:hyperlink>
      <w:r>
        <w:rPr>
          <w:sz w:val="16"/>
          <w:szCs w:val="16"/>
        </w:rPr>
        <w:t xml:space="preserve"> at 89.3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4 CV97L0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56     (99269)  to     42400     (99313)  =       </w:t>
      </w:r>
      <w:hyperlink r:id="rId7">
        <w:r>
          <w:rPr>
            <w:rStyle w:val="InternetLink"/>
            <w:sz w:val="16"/>
            <w:szCs w:val="16"/>
          </w:rPr>
          <w:t>45bp</w:t>
        </w:r>
      </w:hyperlink>
      <w:r>
        <w:rPr>
          <w:sz w:val="16"/>
          <w:szCs w:val="16"/>
        </w:rPr>
        <w:t xml:space="preserve">  at  91.1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309    (105263)  to     43334    (105288)  =       </w:t>
      </w:r>
      <w:hyperlink r:id="rId8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 at  88.5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810    (105791)  to     43834    (105815)  =       </w:t>
      </w:r>
      <w:hyperlink r:id="rId9">
        <w:r>
          <w:rPr>
            <w:rStyle w:val="InternetLink"/>
            <w:sz w:val="16"/>
            <w:szCs w:val="16"/>
          </w:rPr>
          <w:t>25bp</w:t>
        </w:r>
      </w:hyperlink>
      <w:r>
        <w:rPr>
          <w:sz w:val="16"/>
          <w:szCs w:val="16"/>
        </w:rPr>
        <w:t xml:space="preserve">  at  88.0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0">
        <w:r>
          <w:rPr>
            <w:rStyle w:val="InternetLink"/>
            <w:sz w:val="16"/>
            <w:szCs w:val="16"/>
          </w:rPr>
          <w:t>96bp</w:t>
        </w:r>
      </w:hyperlink>
      <w:r>
        <w:rPr>
          <w:sz w:val="16"/>
          <w:szCs w:val="16"/>
        </w:rPr>
        <w:t xml:space="preserve"> at 89.6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5 CV62B2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56     (21655)  to     42400     (21699)  =       </w:t>
      </w:r>
      <w:hyperlink r:id="rId11">
        <w:r>
          <w:rPr>
            <w:rStyle w:val="InternetLink"/>
            <w:sz w:val="16"/>
            <w:szCs w:val="16"/>
          </w:rPr>
          <w:t>45bp</w:t>
        </w:r>
      </w:hyperlink>
      <w:r>
        <w:rPr>
          <w:sz w:val="16"/>
          <w:szCs w:val="16"/>
        </w:rPr>
        <w:t xml:space="preserve">  at  91.1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309     (28144)  to     43334     (28169)  =       </w:t>
      </w:r>
      <w:hyperlink r:id="rId12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 at  88.5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810     (28672)  to     43834     (28696)  =       </w:t>
      </w:r>
      <w:hyperlink r:id="rId13">
        <w:r>
          <w:rPr>
            <w:rStyle w:val="InternetLink"/>
            <w:sz w:val="16"/>
            <w:szCs w:val="16"/>
          </w:rPr>
          <w:t>25bp</w:t>
        </w:r>
      </w:hyperlink>
      <w:r>
        <w:rPr>
          <w:sz w:val="16"/>
          <w:szCs w:val="16"/>
        </w:rPr>
        <w:t xml:space="preserve">  at  88.0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0554     (34567)  to     50576     (34589)  =       </w:t>
      </w:r>
      <w:hyperlink r:id="rId14">
        <w:r>
          <w:rPr>
            <w:rStyle w:val="InternetLink"/>
            <w:sz w:val="16"/>
            <w:szCs w:val="16"/>
          </w:rPr>
          <w:t>23bp</w:t>
        </w:r>
      </w:hyperlink>
      <w:r>
        <w:rPr>
          <w:sz w:val="16"/>
          <w:szCs w:val="16"/>
        </w:rPr>
        <w:t xml:space="preserve">  at  95.7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2919     (51925)  to     52943     (51949)  =       </w:t>
      </w:r>
      <w:hyperlink r:id="rId15">
        <w:r>
          <w:rPr>
            <w:rStyle w:val="InternetLink"/>
            <w:sz w:val="16"/>
            <w:szCs w:val="16"/>
          </w:rPr>
          <w:t>25bp</w:t>
        </w:r>
      </w:hyperlink>
      <w:r>
        <w:rPr>
          <w:sz w:val="16"/>
          <w:szCs w:val="16"/>
        </w:rPr>
        <w:t xml:space="preserve">  at  88.0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6">
        <w:r>
          <w:rPr>
            <w:rStyle w:val="InternetLink"/>
            <w:sz w:val="16"/>
            <w:szCs w:val="16"/>
          </w:rPr>
          <w:t>144bp</w:t>
        </w:r>
      </w:hyperlink>
      <w:r>
        <w:rPr>
          <w:sz w:val="16"/>
          <w:szCs w:val="16"/>
        </w:rPr>
        <w:t xml:space="preserve"> at 90.3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6 CV16B10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6841     (49867)  to     56869     (49895)  =       </w:t>
      </w:r>
      <w:hyperlink r:id="rId17">
        <w:r>
          <w:rPr>
            <w:rStyle w:val="InternetLink"/>
            <w:sz w:val="16"/>
            <w:szCs w:val="16"/>
          </w:rPr>
          <w:t>29bp</w:t>
        </w:r>
      </w:hyperlink>
      <w:r>
        <w:rPr>
          <w:sz w:val="16"/>
          <w:szCs w:val="16"/>
        </w:rPr>
        <w:t xml:space="preserve">  at  89.7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7363     (50374)  to     57388     (50399)  =       </w:t>
      </w:r>
      <w:hyperlink r:id="rId18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 at  92.3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9">
        <w:r>
          <w:rPr>
            <w:rStyle w:val="InternetLink"/>
            <w:sz w:val="16"/>
            <w:szCs w:val="16"/>
          </w:rPr>
          <w:t>55bp</w:t>
        </w:r>
      </w:hyperlink>
      <w:r>
        <w:rPr>
          <w:sz w:val="16"/>
          <w:szCs w:val="16"/>
        </w:rPr>
        <w:t xml:space="preserve"> at 90.9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7 104L1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74581     (45845)  to     74606     (45870)  =       </w:t>
      </w:r>
      <w:hyperlink r:id="rId20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 at  96.2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21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at 96.2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AVID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alc Window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10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 Cons Width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</w:t>
      </w:r>
      <w:r>
        <w:rPr>
          <w:sz w:val="16"/>
          <w:szCs w:val="16"/>
        </w:rPr>
        <w:t>1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 Identit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9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imum 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    </w:t>
      </w:r>
      <w:r>
        <w:rPr>
          <w:sz w:val="16"/>
          <w:szCs w:val="16"/>
        </w:rPr>
        <w:t>3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2 113H10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13432     (18177)  to     13450     (18195)  =       </w:t>
      </w:r>
      <w:hyperlink r:id="rId22">
        <w:r>
          <w:rPr>
            <w:rStyle w:val="InternetLink"/>
            <w:sz w:val="16"/>
            <w:szCs w:val="16"/>
          </w:rPr>
          <w:t>19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23">
        <w:r>
          <w:rPr>
            <w:rStyle w:val="InternetLink"/>
            <w:sz w:val="16"/>
            <w:szCs w:val="16"/>
          </w:rPr>
          <w:t>19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3 CV99M22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29770     (38767)  to     29785     (38782)  =       </w:t>
      </w:r>
      <w:hyperlink r:id="rId24">
        <w:r>
          <w:rPr>
            <w:rStyle w:val="InternetLink"/>
            <w:sz w:val="16"/>
            <w:szCs w:val="16"/>
          </w:rPr>
          <w:t>16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30576     (39066)  to     30591     (39081)  =       </w:t>
      </w:r>
      <w:hyperlink r:id="rId25">
        <w:r>
          <w:rPr>
            <w:rStyle w:val="InternetLink"/>
            <w:sz w:val="16"/>
            <w:szCs w:val="16"/>
          </w:rPr>
          <w:t>16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26">
        <w:r>
          <w:rPr>
            <w:rStyle w:val="InternetLink"/>
            <w:sz w:val="16"/>
            <w:szCs w:val="16"/>
          </w:rPr>
          <w:t>32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4 CV97L0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82     (99295)  to     42400     (99313)  =       </w:t>
      </w:r>
      <w:hyperlink r:id="rId27">
        <w:r>
          <w:rPr>
            <w:rStyle w:val="InternetLink"/>
            <w:sz w:val="16"/>
            <w:szCs w:val="16"/>
          </w:rPr>
          <w:t>19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883    (104880)  to     42897    (104894)  =       </w:t>
      </w:r>
      <w:hyperlink r:id="rId28">
        <w:r>
          <w:rPr>
            <w:rStyle w:val="InternetLink"/>
            <w:sz w:val="16"/>
            <w:szCs w:val="16"/>
          </w:rPr>
          <w:t>15bp</w:t>
        </w:r>
      </w:hyperlink>
      <w:r>
        <w:rPr>
          <w:sz w:val="16"/>
          <w:szCs w:val="16"/>
        </w:rPr>
        <w:t xml:space="preserve">  at 100.0%  UTR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29">
        <w:r>
          <w:rPr>
            <w:rStyle w:val="InternetLink"/>
            <w:sz w:val="16"/>
            <w:szCs w:val="16"/>
          </w:rPr>
          <w:t>34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5 CV62B2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82     (21681)  to     42400     (21699)  =       </w:t>
      </w:r>
      <w:hyperlink r:id="rId30">
        <w:r>
          <w:rPr>
            <w:rStyle w:val="InternetLink"/>
            <w:sz w:val="16"/>
            <w:szCs w:val="16"/>
          </w:rPr>
          <w:t>19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883     (27765)  to     42897     (27779)  =       </w:t>
      </w:r>
      <w:hyperlink r:id="rId31">
        <w:r>
          <w:rPr>
            <w:rStyle w:val="InternetLink"/>
            <w:sz w:val="16"/>
            <w:szCs w:val="16"/>
          </w:rPr>
          <w:t>15bp</w:t>
        </w:r>
      </w:hyperlink>
      <w:r>
        <w:rPr>
          <w:sz w:val="16"/>
          <w:szCs w:val="16"/>
        </w:rPr>
        <w:t xml:space="preserve">  at 100.0%  UTR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0560     (34573)  to     50576     (34589)  =       </w:t>
      </w:r>
      <w:hyperlink r:id="rId32">
        <w:r>
          <w:rPr>
            <w:rStyle w:val="InternetLink"/>
            <w:sz w:val="16"/>
            <w:szCs w:val="16"/>
          </w:rPr>
          <w:t>17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2927     (51933)  to     52943     (51949)  =       </w:t>
      </w:r>
      <w:hyperlink r:id="rId33">
        <w:r>
          <w:rPr>
            <w:rStyle w:val="InternetLink"/>
            <w:sz w:val="16"/>
            <w:szCs w:val="16"/>
          </w:rPr>
          <w:t>17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34">
        <w:r>
          <w:rPr>
            <w:rStyle w:val="InternetLink"/>
            <w:sz w:val="16"/>
            <w:szCs w:val="16"/>
          </w:rPr>
          <w:t>68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6 CV16B10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22077     (34710)  to     22092     (34725)  =       </w:t>
      </w:r>
      <w:hyperlink r:id="rId35">
        <w:r>
          <w:rPr>
            <w:rStyle w:val="InternetLink"/>
            <w:sz w:val="16"/>
            <w:szCs w:val="16"/>
          </w:rPr>
          <w:t>16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7369     (50380)  to     57385     (50396)  =       </w:t>
      </w:r>
      <w:hyperlink r:id="rId36">
        <w:r>
          <w:rPr>
            <w:rStyle w:val="InternetLink"/>
            <w:sz w:val="16"/>
            <w:szCs w:val="16"/>
          </w:rPr>
          <w:t>17bp</w:t>
        </w:r>
      </w:hyperlink>
      <w:r>
        <w:rPr>
          <w:sz w:val="16"/>
          <w:szCs w:val="16"/>
        </w:rPr>
        <w:t xml:space="preserve">  at 100.0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7584     (50694)  to     57600     (50710)  =       </w:t>
      </w:r>
      <w:hyperlink r:id="rId37">
        <w:r>
          <w:rPr>
            <w:rStyle w:val="InternetLink"/>
            <w:sz w:val="16"/>
            <w:szCs w:val="16"/>
          </w:rPr>
          <w:t>17bp</w:t>
        </w:r>
      </w:hyperlink>
      <w:r>
        <w:rPr>
          <w:sz w:val="16"/>
          <w:szCs w:val="16"/>
        </w:rPr>
        <w:t xml:space="preserve">  at 100.0%  UTR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38">
        <w:r>
          <w:rPr>
            <w:rStyle w:val="InternetLink"/>
            <w:sz w:val="16"/>
            <w:szCs w:val="16"/>
          </w:rPr>
          <w:t>50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7 104L1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000     (28651)  to     43016     (28667)  =       </w:t>
      </w:r>
      <w:hyperlink r:id="rId39">
        <w:r>
          <w:rPr>
            <w:rStyle w:val="InternetLink"/>
            <w:sz w:val="16"/>
            <w:szCs w:val="16"/>
          </w:rPr>
          <w:t>17bp</w:t>
        </w:r>
      </w:hyperlink>
      <w:r>
        <w:rPr>
          <w:sz w:val="16"/>
          <w:szCs w:val="16"/>
        </w:rPr>
        <w:t xml:space="preserve">  at 100.0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74581     (45845)  to     74601     (45865)  =       </w:t>
      </w:r>
      <w:hyperlink r:id="rId40">
        <w:r>
          <w:rPr>
            <w:rStyle w:val="InternetLink"/>
            <w:sz w:val="16"/>
            <w:szCs w:val="16"/>
          </w:rPr>
          <w:t>21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41">
        <w:r>
          <w:rPr>
            <w:rStyle w:val="InternetLink"/>
            <w:sz w:val="16"/>
            <w:szCs w:val="16"/>
          </w:rPr>
          <w:t>38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SLAGA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alc Window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10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 Cons Width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</w:t>
      </w:r>
      <w:r>
        <w:rPr>
          <w:sz w:val="16"/>
          <w:szCs w:val="16"/>
        </w:rPr>
        <w:t>10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 Identit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7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imum 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    </w:t>
      </w:r>
      <w:r>
        <w:rPr>
          <w:sz w:val="16"/>
          <w:szCs w:val="16"/>
        </w:rPr>
        <w:t>5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erved intervals sorted by the sequence1 coordinates</w:t>
      </w:r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  <w:t>***** Conserved Regions -  sequence1 Dmel_CrX_210000_330000 (sequence2 113H10) *****</w:t>
      </w:r>
    </w:p>
    <w:p>
      <w:pPr>
        <w:pStyle w:val="PreformattedText"/>
        <w:spacing w:before="0" w:after="283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17004     (81057)  to     17204     (81257)  =      </w:t>
      </w:r>
      <w:hyperlink r:id="rId42">
        <w:r>
          <w:rPr>
            <w:rStyle w:val="InternetLink"/>
            <w:sz w:val="16"/>
            <w:szCs w:val="16"/>
          </w:rPr>
          <w:t>201bp</w:t>
        </w:r>
      </w:hyperlink>
      <w:r>
        <w:rPr>
          <w:sz w:val="16"/>
          <w:szCs w:val="16"/>
        </w:rPr>
        <w:t xml:space="preserve">  at  69.7%  exon</w:t>
      </w:r>
    </w:p>
    <w:p>
      <w:pPr>
        <w:pStyle w:val="PreformattedText"/>
        <w:spacing w:before="0" w:after="283"/>
        <w:rPr>
          <w:sz w:val="16"/>
          <w:szCs w:val="16"/>
        </w:rPr>
      </w:pPr>
      <w:hyperlink r:id="rId43">
        <w:r>
          <w:rPr>
            <w:rStyle w:val="InternetLink"/>
            <w:sz w:val="16"/>
            <w:szCs w:val="16"/>
          </w:rPr>
          <w:t>Get all CNS alignments</w:t>
        </w:r>
      </w:hyperlink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erved intervals sorted by the sequence1 coordinates</w:t>
      </w:r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  <w:t>***** Conserved Regions -  sequence1 Dmel_CrX_210000_330000 (sequence3 CV99M22) *****</w:t>
      </w:r>
    </w:p>
    <w:p>
      <w:pPr>
        <w:pStyle w:val="PreformattedText"/>
        <w:spacing w:before="0" w:after="283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17004     (22728)  to     17204     (22928)  =      </w:t>
      </w:r>
      <w:hyperlink r:id="rId44">
        <w:r>
          <w:rPr>
            <w:rStyle w:val="InternetLink"/>
            <w:sz w:val="16"/>
            <w:szCs w:val="16"/>
          </w:rPr>
          <w:t>201bp</w:t>
        </w:r>
      </w:hyperlink>
      <w:r>
        <w:rPr>
          <w:sz w:val="16"/>
          <w:szCs w:val="16"/>
        </w:rPr>
        <w:t xml:space="preserve">  at  69.7%  exon</w:t>
      </w:r>
    </w:p>
    <w:p>
      <w:pPr>
        <w:pStyle w:val="PreformattedText"/>
        <w:spacing w:before="0" w:after="283"/>
        <w:rPr>
          <w:sz w:val="16"/>
          <w:szCs w:val="16"/>
        </w:rPr>
      </w:pPr>
      <w:hyperlink r:id="rId45">
        <w:r>
          <w:rPr>
            <w:rStyle w:val="InternetLink"/>
            <w:sz w:val="16"/>
            <w:szCs w:val="16"/>
          </w:rPr>
          <w:t>Get all CNS alignments</w:t>
        </w:r>
      </w:hyperlink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4 CV97L0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285    (105239)  to     43517    (105471)  =      </w:t>
      </w:r>
      <w:hyperlink r:id="rId46">
        <w:r>
          <w:rPr>
            <w:rStyle w:val="InternetLink"/>
            <w:sz w:val="16"/>
            <w:szCs w:val="16"/>
          </w:rPr>
          <w:t>233bp</w:t>
        </w:r>
      </w:hyperlink>
      <w:r>
        <w:rPr>
          <w:sz w:val="16"/>
          <w:szCs w:val="16"/>
        </w:rPr>
        <w:t xml:space="preserve">  at  73.8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933    (105929)  to     44035    (106031)  =      </w:t>
      </w:r>
      <w:hyperlink r:id="rId47">
        <w:r>
          <w:rPr>
            <w:rStyle w:val="InternetLink"/>
            <w:sz w:val="16"/>
            <w:szCs w:val="16"/>
          </w:rPr>
          <w:t>103bp</w:t>
        </w:r>
      </w:hyperlink>
      <w:r>
        <w:rPr>
          <w:sz w:val="16"/>
          <w:szCs w:val="16"/>
        </w:rPr>
        <w:t xml:space="preserve">  at  75.7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48">
        <w:r>
          <w:rPr>
            <w:rStyle w:val="InternetLink"/>
            <w:sz w:val="16"/>
            <w:szCs w:val="16"/>
          </w:rPr>
          <w:t>336bp</w:t>
        </w:r>
      </w:hyperlink>
      <w:r>
        <w:rPr>
          <w:sz w:val="16"/>
          <w:szCs w:val="16"/>
        </w:rPr>
        <w:t xml:space="preserve"> at 74.4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erved intervals sorted by the sequence1 coordinates</w:t>
      </w:r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  <w:t>***** Conserved Regions -  sequence1 Dmel_CrX_210000_330000 (sequence5 CV62B24) *****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285     (28120)  to     43517     (28352)  =      </w:t>
      </w:r>
      <w:hyperlink r:id="rId49">
        <w:r>
          <w:rPr>
            <w:rStyle w:val="InternetLink"/>
            <w:sz w:val="16"/>
            <w:szCs w:val="16"/>
          </w:rPr>
          <w:t>233bp</w:t>
        </w:r>
      </w:hyperlink>
      <w:r>
        <w:rPr>
          <w:sz w:val="16"/>
          <w:szCs w:val="16"/>
        </w:rPr>
        <w:t xml:space="preserve">  at  73.8%  exon</w:t>
      </w:r>
    </w:p>
    <w:p>
      <w:pPr>
        <w:pStyle w:val="PreformattedText"/>
        <w:spacing w:before="0" w:after="283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933     (28810)  to     44035     (28912)  =      </w:t>
      </w:r>
      <w:hyperlink r:id="rId50">
        <w:r>
          <w:rPr>
            <w:rStyle w:val="InternetLink"/>
            <w:sz w:val="16"/>
            <w:szCs w:val="16"/>
          </w:rPr>
          <w:t>103bp</w:t>
        </w:r>
      </w:hyperlink>
      <w:r>
        <w:rPr>
          <w:sz w:val="16"/>
          <w:szCs w:val="16"/>
        </w:rPr>
        <w:t xml:space="preserve">  at  76.7%  exon</w:t>
      </w:r>
    </w:p>
    <w:p>
      <w:pPr>
        <w:pStyle w:val="PreformattedText"/>
        <w:spacing w:before="0" w:after="283"/>
        <w:rPr>
          <w:sz w:val="16"/>
          <w:szCs w:val="16"/>
        </w:rPr>
      </w:pPr>
      <w:hyperlink r:id="rId51">
        <w:r>
          <w:rPr>
            <w:rStyle w:val="InternetLink"/>
            <w:sz w:val="16"/>
            <w:szCs w:val="16"/>
          </w:rPr>
          <w:t>Get all CNS alignments</w:t>
        </w:r>
      </w:hyperlink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erved intervals sorted by the sequence1 coordinates</w:t>
      </w:r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  <w:t>***** Conserved Regions -  sequence1 Dmel_CrX_210000_330000 (sequence6 CV16B10) *****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2759     (24205)  to     52864     (24089)  =      </w:t>
      </w:r>
      <w:hyperlink r:id="rId52">
        <w:r>
          <w:rPr>
            <w:rStyle w:val="InternetLink"/>
            <w:sz w:val="16"/>
            <w:szCs w:val="16"/>
          </w:rPr>
          <w:t>117bp</w:t>
        </w:r>
      </w:hyperlink>
      <w:r>
        <w:rPr>
          <w:sz w:val="16"/>
          <w:szCs w:val="16"/>
        </w:rPr>
        <w:t xml:space="preserve">  at  74.4%  intergenic</w:t>
      </w:r>
    </w:p>
    <w:p>
      <w:pPr>
        <w:pStyle w:val="PreformattedText"/>
        <w:spacing w:before="0" w:after="283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6786     (49818)  to     57068     (50094)  =      </w:t>
      </w:r>
      <w:hyperlink r:id="rId53">
        <w:r>
          <w:rPr>
            <w:rStyle w:val="InternetLink"/>
            <w:sz w:val="16"/>
            <w:szCs w:val="16"/>
          </w:rPr>
          <w:t>283bp</w:t>
        </w:r>
      </w:hyperlink>
      <w:r>
        <w:rPr>
          <w:sz w:val="16"/>
          <w:szCs w:val="16"/>
        </w:rPr>
        <w:t xml:space="preserve">  at  73.1%  exon</w:t>
      </w:r>
    </w:p>
    <w:p>
      <w:pPr>
        <w:pStyle w:val="PreformattedText"/>
        <w:spacing w:before="0" w:after="283"/>
        <w:rPr>
          <w:sz w:val="16"/>
          <w:szCs w:val="16"/>
        </w:rPr>
      </w:pPr>
      <w:hyperlink r:id="rId54">
        <w:r>
          <w:rPr>
            <w:rStyle w:val="InternetLink"/>
            <w:sz w:val="16"/>
            <w:szCs w:val="16"/>
          </w:rPr>
          <w:t>Get all CNS alignments</w:t>
        </w:r>
      </w:hyperlink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7 104L1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55">
        <w:r>
          <w:rPr>
            <w:rStyle w:val="InternetLink"/>
            <w:sz w:val="16"/>
            <w:szCs w:val="16"/>
          </w:rPr>
          <w:t>0bp</w:t>
        </w:r>
      </w:hyperlink>
      <w:r>
        <w:rPr>
          <w:sz w:val="16"/>
          <w:szCs w:val="16"/>
        </w:rPr>
        <w:t xml:space="preserve"> at 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SLAGA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alc Window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10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 Cons Width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</w:t>
      </w:r>
      <w:r>
        <w:rPr>
          <w:sz w:val="16"/>
          <w:szCs w:val="16"/>
        </w:rPr>
        <w:t>2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 Identit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8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imum 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    </w:t>
      </w:r>
      <w:r>
        <w:rPr>
          <w:sz w:val="16"/>
          <w:szCs w:val="16"/>
        </w:rPr>
        <w:t>3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erved intervals sorted by the sequence1 coordinates</w:t>
      </w:r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  <w:t>***** Conserved Regions -  sequence1 Dmel_CrX_210000_330000 (sequence3 CV99M22) *****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6879     (22724)  to     56914     (22759)  =       </w:t>
      </w:r>
      <w:hyperlink r:id="rId56">
        <w:r>
          <w:rPr>
            <w:rStyle w:val="InternetLink"/>
            <w:sz w:val="16"/>
            <w:szCs w:val="16"/>
          </w:rPr>
          <w:t>36bp</w:t>
        </w:r>
      </w:hyperlink>
      <w:r>
        <w:rPr>
          <w:sz w:val="16"/>
          <w:szCs w:val="16"/>
        </w:rPr>
        <w:t xml:space="preserve">  at  86.1%  exon</w:t>
      </w:r>
    </w:p>
    <w:p>
      <w:pPr>
        <w:pStyle w:val="PreformattedText"/>
        <w:spacing w:before="0" w:after="283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7579     (23749)  to     57602     (23773)  =       </w:t>
      </w:r>
      <w:hyperlink r:id="rId57">
        <w:r>
          <w:rPr>
            <w:rStyle w:val="InternetLink"/>
            <w:sz w:val="16"/>
            <w:szCs w:val="16"/>
          </w:rPr>
          <w:t>25bp</w:t>
        </w:r>
      </w:hyperlink>
      <w:r>
        <w:rPr>
          <w:sz w:val="16"/>
          <w:szCs w:val="16"/>
        </w:rPr>
        <w:t xml:space="preserve">  at  92.0%  UTR</w:t>
      </w:r>
    </w:p>
    <w:p>
      <w:pPr>
        <w:pStyle w:val="PreformattedText"/>
        <w:spacing w:before="0" w:after="283"/>
        <w:rPr>
          <w:sz w:val="16"/>
          <w:szCs w:val="16"/>
        </w:rPr>
      </w:pPr>
      <w:hyperlink r:id="rId58">
        <w:r>
          <w:rPr>
            <w:rStyle w:val="InternetLink"/>
            <w:sz w:val="16"/>
            <w:szCs w:val="16"/>
          </w:rPr>
          <w:t>Get all CNS alignments</w:t>
        </w:r>
      </w:hyperlink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4 CV97L0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56     (99269)  to     42400     (99313)  =       </w:t>
      </w:r>
      <w:hyperlink r:id="rId59">
        <w:r>
          <w:rPr>
            <w:rStyle w:val="InternetLink"/>
            <w:sz w:val="16"/>
            <w:szCs w:val="16"/>
          </w:rPr>
          <w:t>45bp</w:t>
        </w:r>
      </w:hyperlink>
      <w:r>
        <w:rPr>
          <w:sz w:val="16"/>
          <w:szCs w:val="16"/>
        </w:rPr>
        <w:t xml:space="preserve">  at  91.1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309    (105263)  to     43334    (105288)  =       </w:t>
      </w:r>
      <w:hyperlink r:id="rId60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 at  88.5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810    (105791)  to     43834    (105815)  =       </w:t>
      </w:r>
      <w:hyperlink r:id="rId61">
        <w:r>
          <w:rPr>
            <w:rStyle w:val="InternetLink"/>
            <w:sz w:val="16"/>
            <w:szCs w:val="16"/>
          </w:rPr>
          <w:t>25bp</w:t>
        </w:r>
      </w:hyperlink>
      <w:r>
        <w:rPr>
          <w:sz w:val="16"/>
          <w:szCs w:val="16"/>
        </w:rPr>
        <w:t xml:space="preserve">  at  88.0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62">
        <w:r>
          <w:rPr>
            <w:rStyle w:val="InternetLink"/>
            <w:sz w:val="16"/>
            <w:szCs w:val="16"/>
          </w:rPr>
          <w:t>96bp</w:t>
        </w:r>
      </w:hyperlink>
      <w:r>
        <w:rPr>
          <w:sz w:val="16"/>
          <w:szCs w:val="16"/>
        </w:rPr>
        <w:t xml:space="preserve"> at 89.6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erved intervals sorted by the sequence1 coordinates</w:t>
      </w:r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  <w:t>***** Conserved Regions -  sequence1 Dmel_CrX_210000_330000 (sequence5 CV62B24) *****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56     (21655)  to     42400     (21699)  =       </w:t>
      </w:r>
      <w:hyperlink r:id="rId63">
        <w:r>
          <w:rPr>
            <w:rStyle w:val="InternetLink"/>
            <w:sz w:val="16"/>
            <w:szCs w:val="16"/>
          </w:rPr>
          <w:t>45bp</w:t>
        </w:r>
      </w:hyperlink>
      <w:r>
        <w:rPr>
          <w:sz w:val="16"/>
          <w:szCs w:val="16"/>
        </w:rPr>
        <w:t xml:space="preserve">  at  91.1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309     (28144)  to     43334     (28169)  =       </w:t>
      </w:r>
      <w:hyperlink r:id="rId64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 at  88.5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810     (28672)  to     43834     (28696)  =       </w:t>
      </w:r>
      <w:hyperlink r:id="rId65">
        <w:r>
          <w:rPr>
            <w:rStyle w:val="InternetLink"/>
            <w:sz w:val="16"/>
            <w:szCs w:val="16"/>
          </w:rPr>
          <w:t>25bp</w:t>
        </w:r>
      </w:hyperlink>
      <w:r>
        <w:rPr>
          <w:sz w:val="16"/>
          <w:szCs w:val="16"/>
        </w:rPr>
        <w:t xml:space="preserve">  at  88.0%  exon</w:t>
      </w:r>
    </w:p>
    <w:p>
      <w:pPr>
        <w:pStyle w:val="PreformattedText"/>
        <w:spacing w:before="0" w:after="283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3863     (25146)  to     53887     (25122)  =       </w:t>
      </w:r>
      <w:hyperlink r:id="rId66">
        <w:r>
          <w:rPr>
            <w:rStyle w:val="InternetLink"/>
            <w:sz w:val="16"/>
            <w:szCs w:val="16"/>
          </w:rPr>
          <w:t>25bp</w:t>
        </w:r>
      </w:hyperlink>
      <w:r>
        <w:rPr>
          <w:sz w:val="16"/>
          <w:szCs w:val="16"/>
        </w:rPr>
        <w:t xml:space="preserve">  at  88.0%  intergenic</w:t>
      </w:r>
    </w:p>
    <w:p>
      <w:pPr>
        <w:pStyle w:val="PreformattedText"/>
        <w:spacing w:before="0" w:after="283"/>
        <w:rPr>
          <w:sz w:val="16"/>
          <w:szCs w:val="16"/>
        </w:rPr>
      </w:pPr>
      <w:hyperlink r:id="rId67">
        <w:r>
          <w:rPr>
            <w:rStyle w:val="InternetLink"/>
            <w:sz w:val="16"/>
            <w:szCs w:val="16"/>
          </w:rPr>
          <w:t>Get all CNS alignments</w:t>
        </w:r>
      </w:hyperlink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erved intervals sorted by the sequence1 coordinates</w:t>
      </w:r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  <w:t>***** Conserved Regions -  sequence1 Dmel_CrX_210000_330000 (sequence6 CV16B10) *****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1989     (30623)  to     52013     (30599)  =       </w:t>
      </w:r>
      <w:hyperlink r:id="rId68">
        <w:r>
          <w:rPr>
            <w:rStyle w:val="InternetLink"/>
            <w:sz w:val="16"/>
            <w:szCs w:val="16"/>
          </w:rPr>
          <w:t>25bp</w:t>
        </w:r>
      </w:hyperlink>
      <w:r>
        <w:rPr>
          <w:sz w:val="16"/>
          <w:szCs w:val="16"/>
        </w:rPr>
        <w:t xml:space="preserve">  at  96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2800     (24163)  to     52844     (24116)  =       </w:t>
      </w:r>
      <w:hyperlink r:id="rId69">
        <w:r>
          <w:rPr>
            <w:rStyle w:val="InternetLink"/>
            <w:sz w:val="16"/>
            <w:szCs w:val="16"/>
          </w:rPr>
          <w:t>48bp</w:t>
        </w:r>
      </w:hyperlink>
      <w:r>
        <w:rPr>
          <w:sz w:val="16"/>
          <w:szCs w:val="16"/>
        </w:rPr>
        <w:t xml:space="preserve">  at  87.5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3726     (19240)  to     53759     (19207)  =       </w:t>
      </w:r>
      <w:hyperlink r:id="rId70">
        <w:r>
          <w:rPr>
            <w:rStyle w:val="InternetLink"/>
            <w:sz w:val="16"/>
            <w:szCs w:val="16"/>
          </w:rPr>
          <w:t>34bp</w:t>
        </w:r>
      </w:hyperlink>
      <w:r>
        <w:rPr>
          <w:sz w:val="16"/>
          <w:szCs w:val="16"/>
        </w:rPr>
        <w:t xml:space="preserve">  at  91.2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6841     (49867)  to     56869     (49895)  =       </w:t>
      </w:r>
      <w:hyperlink r:id="rId71">
        <w:r>
          <w:rPr>
            <w:rStyle w:val="InternetLink"/>
            <w:sz w:val="16"/>
            <w:szCs w:val="16"/>
          </w:rPr>
          <w:t>29bp</w:t>
        </w:r>
      </w:hyperlink>
      <w:r>
        <w:rPr>
          <w:sz w:val="16"/>
          <w:szCs w:val="16"/>
        </w:rPr>
        <w:t xml:space="preserve">  at  89.7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7363     (50374)  to     57388     (50399)  =       </w:t>
      </w:r>
      <w:hyperlink r:id="rId72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 at  92.3%  exon</w:t>
      </w:r>
    </w:p>
    <w:p>
      <w:pPr>
        <w:pStyle w:val="PreformattedText"/>
        <w:spacing w:before="0" w:after="283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7584     (50694)  to     57608     (50716)  =       </w:t>
      </w:r>
      <w:hyperlink r:id="rId73">
        <w:r>
          <w:rPr>
            <w:rStyle w:val="InternetLink"/>
            <w:sz w:val="16"/>
            <w:szCs w:val="16"/>
          </w:rPr>
          <w:t>25bp</w:t>
        </w:r>
      </w:hyperlink>
      <w:r>
        <w:rPr>
          <w:sz w:val="16"/>
          <w:szCs w:val="16"/>
        </w:rPr>
        <w:t xml:space="preserve">  at  88.0%  UTR</w:t>
      </w:r>
    </w:p>
    <w:p>
      <w:pPr>
        <w:pStyle w:val="PreformattedText"/>
        <w:spacing w:before="0" w:after="283"/>
        <w:rPr>
          <w:sz w:val="16"/>
          <w:szCs w:val="16"/>
        </w:rPr>
      </w:pPr>
      <w:hyperlink r:id="rId74">
        <w:r>
          <w:rPr>
            <w:rStyle w:val="InternetLink"/>
            <w:sz w:val="16"/>
            <w:szCs w:val="16"/>
          </w:rPr>
          <w:t>Get all CNS alignments</w:t>
        </w:r>
      </w:hyperlink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7 104L1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69400     (32865)  to     69427     (32892)  =       </w:t>
      </w:r>
      <w:hyperlink r:id="rId75">
        <w:r>
          <w:rPr>
            <w:rStyle w:val="InternetLink"/>
            <w:sz w:val="16"/>
            <w:szCs w:val="16"/>
          </w:rPr>
          <w:t>28bp</w:t>
        </w:r>
      </w:hyperlink>
      <w:r>
        <w:rPr>
          <w:sz w:val="16"/>
          <w:szCs w:val="16"/>
        </w:rPr>
        <w:t xml:space="preserve">  at  89.3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69638     (32987)  to     69665     (33014)  =       </w:t>
      </w:r>
      <w:hyperlink r:id="rId76">
        <w:r>
          <w:rPr>
            <w:rStyle w:val="InternetLink"/>
            <w:sz w:val="16"/>
            <w:szCs w:val="16"/>
          </w:rPr>
          <w:t>28bp</w:t>
        </w:r>
      </w:hyperlink>
      <w:r>
        <w:rPr>
          <w:sz w:val="16"/>
          <w:szCs w:val="16"/>
        </w:rPr>
        <w:t xml:space="preserve">  at  96.4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74581     (45845)  to     74601     (45865)  =       </w:t>
      </w:r>
      <w:hyperlink r:id="rId77">
        <w:r>
          <w:rPr>
            <w:rStyle w:val="InternetLink"/>
            <w:sz w:val="16"/>
            <w:szCs w:val="16"/>
          </w:rPr>
          <w:t>21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86922     (54520)  to     86977     (54575)  =       </w:t>
      </w:r>
      <w:hyperlink r:id="rId78">
        <w:r>
          <w:rPr>
            <w:rStyle w:val="InternetLink"/>
            <w:sz w:val="16"/>
            <w:szCs w:val="16"/>
          </w:rPr>
          <w:t>56bp</w:t>
        </w:r>
      </w:hyperlink>
      <w:r>
        <w:rPr>
          <w:sz w:val="16"/>
          <w:szCs w:val="16"/>
        </w:rPr>
        <w:t xml:space="preserve">  at  87.5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90692     (69009)  to     90719     (69036)  =       </w:t>
      </w:r>
      <w:hyperlink r:id="rId79">
        <w:r>
          <w:rPr>
            <w:rStyle w:val="InternetLink"/>
            <w:sz w:val="16"/>
            <w:szCs w:val="16"/>
          </w:rPr>
          <w:t>28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80">
        <w:r>
          <w:rPr>
            <w:rStyle w:val="InternetLink"/>
            <w:sz w:val="16"/>
            <w:szCs w:val="16"/>
          </w:rPr>
          <w:t>161bp</w:t>
        </w:r>
      </w:hyperlink>
      <w:r>
        <w:rPr>
          <w:sz w:val="16"/>
          <w:szCs w:val="16"/>
        </w:rPr>
        <w:t xml:space="preserve"> at 93.2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SLAGA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alc Window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10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 Cons Width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</w:t>
      </w:r>
      <w:r>
        <w:rPr>
          <w:sz w:val="16"/>
          <w:szCs w:val="16"/>
        </w:rPr>
        <w:t>1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 Identit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9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imum 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    </w:t>
      </w:r>
      <w:r>
        <w:rPr>
          <w:sz w:val="16"/>
          <w:szCs w:val="16"/>
        </w:rPr>
        <w:t>3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erved intervals sorted by the sequence1 coordinates</w:t>
      </w:r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  <w:t>***** Conserved Regions -  sequence1 Dmel_CrX_210000_330000 (sequence2 113H10) *****</w:t>
      </w:r>
    </w:p>
    <w:p>
      <w:pPr>
        <w:pStyle w:val="PreformattedText"/>
        <w:spacing w:before="0" w:after="283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19402     (56321)  to     19417     (56336)  =       </w:t>
      </w:r>
      <w:hyperlink r:id="rId81">
        <w:r>
          <w:rPr>
            <w:rStyle w:val="InternetLink"/>
            <w:sz w:val="16"/>
            <w:szCs w:val="16"/>
          </w:rPr>
          <w:t>16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spacing w:before="0" w:after="283"/>
        <w:rPr>
          <w:sz w:val="16"/>
          <w:szCs w:val="16"/>
        </w:rPr>
      </w:pPr>
      <w:hyperlink r:id="rId82">
        <w:r>
          <w:rPr>
            <w:rStyle w:val="InternetLink"/>
            <w:sz w:val="16"/>
            <w:szCs w:val="16"/>
          </w:rPr>
          <w:t>Get all CNS alignments</w:t>
        </w:r>
      </w:hyperlink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4 CV97L0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82     (99295)  to     42400     (99313)  =       </w:t>
      </w:r>
      <w:hyperlink r:id="rId83">
        <w:r>
          <w:rPr>
            <w:rStyle w:val="InternetLink"/>
            <w:sz w:val="16"/>
            <w:szCs w:val="16"/>
          </w:rPr>
          <w:t>19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883    (104880)  to     42897    (104894)  =       </w:t>
      </w:r>
      <w:hyperlink r:id="rId84">
        <w:r>
          <w:rPr>
            <w:rStyle w:val="InternetLink"/>
            <w:sz w:val="16"/>
            <w:szCs w:val="16"/>
          </w:rPr>
          <w:t>15bp</w:t>
        </w:r>
      </w:hyperlink>
      <w:r>
        <w:rPr>
          <w:sz w:val="16"/>
          <w:szCs w:val="16"/>
        </w:rPr>
        <w:t xml:space="preserve">  at 100.0%  UTR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85">
        <w:r>
          <w:rPr>
            <w:rStyle w:val="InternetLink"/>
            <w:sz w:val="16"/>
            <w:szCs w:val="16"/>
          </w:rPr>
          <w:t>34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erved intervals sorted by the sequence1 coordinates</w:t>
      </w:r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  <w:t>***** Conserved Regions -  sequence1 Dmel_CrX_210000_330000 (sequence5 CV62B24) *****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82     (21681)  to     42400     (21699)  =       </w:t>
      </w:r>
      <w:hyperlink r:id="rId86">
        <w:r>
          <w:rPr>
            <w:rStyle w:val="InternetLink"/>
            <w:sz w:val="16"/>
            <w:szCs w:val="16"/>
          </w:rPr>
          <w:t>19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spacing w:before="0" w:after="283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883     (27765)  to     42897     (27779)  =       </w:t>
      </w:r>
      <w:hyperlink r:id="rId87">
        <w:r>
          <w:rPr>
            <w:rStyle w:val="InternetLink"/>
            <w:sz w:val="16"/>
            <w:szCs w:val="16"/>
          </w:rPr>
          <w:t>15bp</w:t>
        </w:r>
      </w:hyperlink>
      <w:r>
        <w:rPr>
          <w:sz w:val="16"/>
          <w:szCs w:val="16"/>
        </w:rPr>
        <w:t xml:space="preserve">  at 100.0%  UTR</w:t>
      </w:r>
    </w:p>
    <w:p>
      <w:pPr>
        <w:pStyle w:val="PreformattedText"/>
        <w:spacing w:before="0" w:after="283"/>
        <w:rPr>
          <w:sz w:val="16"/>
          <w:szCs w:val="16"/>
        </w:rPr>
      </w:pPr>
      <w:hyperlink r:id="rId88">
        <w:r>
          <w:rPr>
            <w:rStyle w:val="InternetLink"/>
            <w:sz w:val="16"/>
            <w:szCs w:val="16"/>
          </w:rPr>
          <w:t>Get all CNS alignments</w:t>
        </w:r>
      </w:hyperlink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erved intervals sorted by the sequence1 coordinates</w:t>
      </w:r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  <w:t>***** Conserved Regions -  sequence1 Dmel_CrX_210000_330000 (sequence6 CV16B10) *****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1989     (30623)  to     52005     (30607)  =       </w:t>
      </w:r>
      <w:hyperlink r:id="rId89">
        <w:r>
          <w:rPr>
            <w:rStyle w:val="InternetLink"/>
            <w:sz w:val="16"/>
            <w:szCs w:val="16"/>
          </w:rPr>
          <w:t>17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2775     (24188)  to     52792     (24171)  =       </w:t>
      </w:r>
      <w:hyperlink r:id="rId90">
        <w:r>
          <w:rPr>
            <w:rStyle w:val="InternetLink"/>
            <w:sz w:val="16"/>
            <w:szCs w:val="16"/>
          </w:rPr>
          <w:t>18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2804     (24159)  to     52819     (24144)  =       </w:t>
      </w:r>
      <w:hyperlink r:id="rId91">
        <w:r>
          <w:rPr>
            <w:rStyle w:val="InternetLink"/>
            <w:sz w:val="16"/>
            <w:szCs w:val="16"/>
          </w:rPr>
          <w:t>16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3737     (19229)  to     53759     (19207)  =       </w:t>
      </w:r>
      <w:hyperlink r:id="rId92">
        <w:r>
          <w:rPr>
            <w:rStyle w:val="InternetLink"/>
            <w:sz w:val="16"/>
            <w:szCs w:val="16"/>
          </w:rPr>
          <w:t>23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7369     (50380)  to     57385     (50396)  =       </w:t>
      </w:r>
      <w:hyperlink r:id="rId93">
        <w:r>
          <w:rPr>
            <w:rStyle w:val="InternetLink"/>
            <w:sz w:val="16"/>
            <w:szCs w:val="16"/>
          </w:rPr>
          <w:t>17bp</w:t>
        </w:r>
      </w:hyperlink>
      <w:r>
        <w:rPr>
          <w:sz w:val="16"/>
          <w:szCs w:val="16"/>
        </w:rPr>
        <w:t xml:space="preserve">  at 100.0%  exon</w:t>
      </w:r>
    </w:p>
    <w:p>
      <w:pPr>
        <w:pStyle w:val="PreformattedText"/>
        <w:spacing w:before="0" w:after="283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7584     (50694)  to     57600     (50710)  =       </w:t>
      </w:r>
      <w:hyperlink r:id="rId94">
        <w:r>
          <w:rPr>
            <w:rStyle w:val="InternetLink"/>
            <w:sz w:val="16"/>
            <w:szCs w:val="16"/>
          </w:rPr>
          <w:t>17bp</w:t>
        </w:r>
      </w:hyperlink>
      <w:r>
        <w:rPr>
          <w:sz w:val="16"/>
          <w:szCs w:val="16"/>
        </w:rPr>
        <w:t xml:space="preserve">  at 100.0%  UTR</w:t>
      </w:r>
    </w:p>
    <w:p>
      <w:pPr>
        <w:pStyle w:val="PreformattedText"/>
        <w:spacing w:before="0" w:after="283"/>
        <w:rPr>
          <w:sz w:val="16"/>
          <w:szCs w:val="16"/>
        </w:rPr>
      </w:pPr>
      <w:hyperlink r:id="rId95">
        <w:r>
          <w:rPr>
            <w:rStyle w:val="InternetLink"/>
            <w:sz w:val="16"/>
            <w:szCs w:val="16"/>
          </w:rPr>
          <w:t>Get all CNS alignments</w:t>
        </w:r>
      </w:hyperlink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7 104L1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0555     (28649)  to     50573     (28667)  =       </w:t>
      </w:r>
      <w:hyperlink r:id="rId96">
        <w:r>
          <w:rPr>
            <w:rStyle w:val="InternetLink"/>
            <w:sz w:val="16"/>
            <w:szCs w:val="16"/>
          </w:rPr>
          <w:t>19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69405     (32870)  to     69423     (32888)  =       </w:t>
      </w:r>
      <w:hyperlink r:id="rId97">
        <w:r>
          <w:rPr>
            <w:rStyle w:val="InternetLink"/>
            <w:sz w:val="16"/>
            <w:szCs w:val="16"/>
          </w:rPr>
          <w:t>19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69643     (32992)  to     69665     (33014)  =       </w:t>
      </w:r>
      <w:hyperlink r:id="rId98">
        <w:r>
          <w:rPr>
            <w:rStyle w:val="InternetLink"/>
            <w:sz w:val="16"/>
            <w:szCs w:val="16"/>
          </w:rPr>
          <w:t>23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74581     (45845)  to     74601     (45865)  =       </w:t>
      </w:r>
      <w:hyperlink r:id="rId99">
        <w:r>
          <w:rPr>
            <w:rStyle w:val="InternetLink"/>
            <w:sz w:val="16"/>
            <w:szCs w:val="16"/>
          </w:rPr>
          <w:t>21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86953     (54551)  to     86968     (54566)  =       </w:t>
      </w:r>
      <w:hyperlink r:id="rId100">
        <w:r>
          <w:rPr>
            <w:rStyle w:val="InternetLink"/>
            <w:sz w:val="16"/>
            <w:szCs w:val="16"/>
          </w:rPr>
          <w:t>16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90692     (69009)  to     90719     (69036)  =       </w:t>
      </w:r>
      <w:hyperlink r:id="rId101">
        <w:r>
          <w:rPr>
            <w:rStyle w:val="InternetLink"/>
            <w:sz w:val="16"/>
            <w:szCs w:val="16"/>
          </w:rPr>
          <w:t>28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02">
        <w:r>
          <w:rPr>
            <w:rStyle w:val="InternetLink"/>
            <w:sz w:val="16"/>
            <w:szCs w:val="16"/>
          </w:rPr>
          <w:t>126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spacing w:before="0" w:after="283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LAGA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alc Window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10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 Cons Width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</w:t>
      </w:r>
      <w:r>
        <w:rPr>
          <w:sz w:val="16"/>
          <w:szCs w:val="16"/>
        </w:rPr>
        <w:t>10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 Identit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7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imum 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    </w:t>
      </w:r>
      <w:r>
        <w:rPr>
          <w:sz w:val="16"/>
          <w:szCs w:val="16"/>
        </w:rPr>
        <w:t>5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2 113H10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17004     (81057)  to     17204     (81257)  =      </w:t>
      </w:r>
      <w:hyperlink r:id="rId103">
        <w:r>
          <w:rPr>
            <w:rStyle w:val="InternetLink"/>
            <w:sz w:val="16"/>
            <w:szCs w:val="16"/>
          </w:rPr>
          <w:t>201bp</w:t>
        </w:r>
      </w:hyperlink>
      <w:r>
        <w:rPr>
          <w:sz w:val="16"/>
          <w:szCs w:val="16"/>
        </w:rPr>
        <w:t xml:space="preserve">  at  69.7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04">
        <w:r>
          <w:rPr>
            <w:rStyle w:val="InternetLink"/>
            <w:sz w:val="16"/>
            <w:szCs w:val="16"/>
          </w:rPr>
          <w:t>201bp</w:t>
        </w:r>
      </w:hyperlink>
      <w:r>
        <w:rPr>
          <w:sz w:val="16"/>
          <w:szCs w:val="16"/>
        </w:rPr>
        <w:t xml:space="preserve"> at 69.7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3 CV99M22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17004     (22728)  to     17204     (22928)  =      </w:t>
      </w:r>
      <w:hyperlink r:id="rId105">
        <w:r>
          <w:rPr>
            <w:rStyle w:val="InternetLink"/>
            <w:sz w:val="16"/>
            <w:szCs w:val="16"/>
          </w:rPr>
          <w:t>201bp</w:t>
        </w:r>
      </w:hyperlink>
      <w:r>
        <w:rPr>
          <w:sz w:val="16"/>
          <w:szCs w:val="16"/>
        </w:rPr>
        <w:t xml:space="preserve">  at  69.7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06">
        <w:r>
          <w:rPr>
            <w:rStyle w:val="InternetLink"/>
            <w:sz w:val="16"/>
            <w:szCs w:val="16"/>
          </w:rPr>
          <w:t>201bp</w:t>
        </w:r>
      </w:hyperlink>
      <w:r>
        <w:rPr>
          <w:sz w:val="16"/>
          <w:szCs w:val="16"/>
        </w:rPr>
        <w:t xml:space="preserve"> at 69.7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4 CV97L0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285    (105239)  to     43511    (105465)  =      </w:t>
      </w:r>
      <w:hyperlink r:id="rId107">
        <w:r>
          <w:rPr>
            <w:rStyle w:val="InternetLink"/>
            <w:sz w:val="16"/>
            <w:szCs w:val="16"/>
          </w:rPr>
          <w:t>227bp</w:t>
        </w:r>
      </w:hyperlink>
      <w:r>
        <w:rPr>
          <w:sz w:val="16"/>
          <w:szCs w:val="16"/>
        </w:rPr>
        <w:t xml:space="preserve">  at  73.6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933    (105929)  to     44035    (106031)  =      </w:t>
      </w:r>
      <w:hyperlink r:id="rId108">
        <w:r>
          <w:rPr>
            <w:rStyle w:val="InternetLink"/>
            <w:sz w:val="16"/>
            <w:szCs w:val="16"/>
          </w:rPr>
          <w:t>103bp</w:t>
        </w:r>
      </w:hyperlink>
      <w:r>
        <w:rPr>
          <w:sz w:val="16"/>
          <w:szCs w:val="16"/>
        </w:rPr>
        <w:t xml:space="preserve">  at  75.7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09">
        <w:r>
          <w:rPr>
            <w:rStyle w:val="InternetLink"/>
            <w:sz w:val="16"/>
            <w:szCs w:val="16"/>
          </w:rPr>
          <w:t>330bp</w:t>
        </w:r>
      </w:hyperlink>
      <w:r>
        <w:rPr>
          <w:sz w:val="16"/>
          <w:szCs w:val="16"/>
        </w:rPr>
        <w:t xml:space="preserve"> at 74.2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5 CV62B2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285     (28120)  to     43511     (28346)  =      </w:t>
      </w:r>
      <w:hyperlink r:id="rId110">
        <w:r>
          <w:rPr>
            <w:rStyle w:val="InternetLink"/>
            <w:sz w:val="16"/>
            <w:szCs w:val="16"/>
          </w:rPr>
          <w:t>227bp</w:t>
        </w:r>
      </w:hyperlink>
      <w:r>
        <w:rPr>
          <w:sz w:val="16"/>
          <w:szCs w:val="16"/>
        </w:rPr>
        <w:t xml:space="preserve">  at  73.6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933     (28810)  to     44035     (28912)  =      </w:t>
      </w:r>
      <w:hyperlink r:id="rId111">
        <w:r>
          <w:rPr>
            <w:rStyle w:val="InternetLink"/>
            <w:sz w:val="16"/>
            <w:szCs w:val="16"/>
          </w:rPr>
          <w:t>103bp</w:t>
        </w:r>
      </w:hyperlink>
      <w:r>
        <w:rPr>
          <w:sz w:val="16"/>
          <w:szCs w:val="16"/>
        </w:rPr>
        <w:t xml:space="preserve">  at  76.7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12">
        <w:r>
          <w:rPr>
            <w:rStyle w:val="InternetLink"/>
            <w:sz w:val="16"/>
            <w:szCs w:val="16"/>
          </w:rPr>
          <w:t>330bp</w:t>
        </w:r>
      </w:hyperlink>
      <w:r>
        <w:rPr>
          <w:sz w:val="16"/>
          <w:szCs w:val="16"/>
        </w:rPr>
        <w:t xml:space="preserve"> at 74.5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6 CV16B10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6820     (49846)  to     57055     (50081)  =      </w:t>
      </w:r>
      <w:hyperlink r:id="rId113">
        <w:r>
          <w:rPr>
            <w:rStyle w:val="InternetLink"/>
            <w:sz w:val="16"/>
            <w:szCs w:val="16"/>
          </w:rPr>
          <w:t>236bp</w:t>
        </w:r>
      </w:hyperlink>
      <w:r>
        <w:rPr>
          <w:sz w:val="16"/>
          <w:szCs w:val="16"/>
        </w:rPr>
        <w:t xml:space="preserve">  at  76.3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14">
        <w:r>
          <w:rPr>
            <w:rStyle w:val="InternetLink"/>
            <w:sz w:val="16"/>
            <w:szCs w:val="16"/>
          </w:rPr>
          <w:t>236bp</w:t>
        </w:r>
      </w:hyperlink>
      <w:r>
        <w:rPr>
          <w:sz w:val="16"/>
          <w:szCs w:val="16"/>
        </w:rPr>
        <w:t xml:space="preserve"> at 76.3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7 104L1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15">
        <w:r>
          <w:rPr>
            <w:rStyle w:val="InternetLink"/>
            <w:sz w:val="16"/>
            <w:szCs w:val="16"/>
          </w:rPr>
          <w:t>0bp</w:t>
        </w:r>
      </w:hyperlink>
      <w:r>
        <w:rPr>
          <w:sz w:val="16"/>
          <w:szCs w:val="16"/>
        </w:rPr>
        <w:t xml:space="preserve"> at 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LAGA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alc Window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10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 Cons Width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</w:t>
      </w:r>
      <w:r>
        <w:rPr>
          <w:sz w:val="16"/>
          <w:szCs w:val="16"/>
        </w:rPr>
        <w:t>2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 Identit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8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imum 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    </w:t>
      </w:r>
      <w:r>
        <w:rPr>
          <w:sz w:val="16"/>
          <w:szCs w:val="16"/>
        </w:rPr>
        <w:t>3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2 113H10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16">
        <w:r>
          <w:rPr>
            <w:rStyle w:val="InternetLink"/>
            <w:sz w:val="16"/>
            <w:szCs w:val="16"/>
          </w:rPr>
          <w:t>0bp</w:t>
        </w:r>
      </w:hyperlink>
      <w:r>
        <w:rPr>
          <w:sz w:val="16"/>
          <w:szCs w:val="16"/>
        </w:rPr>
        <w:t xml:space="preserve"> at 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3 CV99M22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17">
        <w:r>
          <w:rPr>
            <w:rStyle w:val="InternetLink"/>
            <w:sz w:val="16"/>
            <w:szCs w:val="16"/>
          </w:rPr>
          <w:t>0bp</w:t>
        </w:r>
      </w:hyperlink>
      <w:r>
        <w:rPr>
          <w:sz w:val="16"/>
          <w:szCs w:val="16"/>
        </w:rPr>
        <w:t xml:space="preserve"> at 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4 CV97L0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56     (99269)  to     42400     (99313)  =       </w:t>
      </w:r>
      <w:hyperlink r:id="rId118">
        <w:r>
          <w:rPr>
            <w:rStyle w:val="InternetLink"/>
            <w:sz w:val="16"/>
            <w:szCs w:val="16"/>
          </w:rPr>
          <w:t>45bp</w:t>
        </w:r>
      </w:hyperlink>
      <w:r>
        <w:rPr>
          <w:sz w:val="16"/>
          <w:szCs w:val="16"/>
        </w:rPr>
        <w:t xml:space="preserve">  at  91.1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309    (105263)  to     43334    (105288)  =       </w:t>
      </w:r>
      <w:hyperlink r:id="rId119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 at  88.5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810    (105791)  to     43834    (105815)  =       </w:t>
      </w:r>
      <w:hyperlink r:id="rId120">
        <w:r>
          <w:rPr>
            <w:rStyle w:val="InternetLink"/>
            <w:sz w:val="16"/>
            <w:szCs w:val="16"/>
          </w:rPr>
          <w:t>25bp</w:t>
        </w:r>
      </w:hyperlink>
      <w:r>
        <w:rPr>
          <w:sz w:val="16"/>
          <w:szCs w:val="16"/>
        </w:rPr>
        <w:t xml:space="preserve">  at  88.0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21">
        <w:r>
          <w:rPr>
            <w:rStyle w:val="InternetLink"/>
            <w:sz w:val="16"/>
            <w:szCs w:val="16"/>
          </w:rPr>
          <w:t>96bp</w:t>
        </w:r>
      </w:hyperlink>
      <w:r>
        <w:rPr>
          <w:sz w:val="16"/>
          <w:szCs w:val="16"/>
        </w:rPr>
        <w:t xml:space="preserve"> at 89.6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5 CV62B2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56     (21655)  to     42400     (21699)  =       </w:t>
      </w:r>
      <w:hyperlink r:id="rId122">
        <w:r>
          <w:rPr>
            <w:rStyle w:val="InternetLink"/>
            <w:sz w:val="16"/>
            <w:szCs w:val="16"/>
          </w:rPr>
          <w:t>45bp</w:t>
        </w:r>
      </w:hyperlink>
      <w:r>
        <w:rPr>
          <w:sz w:val="16"/>
          <w:szCs w:val="16"/>
        </w:rPr>
        <w:t xml:space="preserve">  at  91.1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309     (28144)  to     43334     (28169)  =       </w:t>
      </w:r>
      <w:hyperlink r:id="rId123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 at  88.5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3810     (28672)  to     43834     (28696)  =       </w:t>
      </w:r>
      <w:hyperlink r:id="rId124">
        <w:r>
          <w:rPr>
            <w:rStyle w:val="InternetLink"/>
            <w:sz w:val="16"/>
            <w:szCs w:val="16"/>
          </w:rPr>
          <w:t>25bp</w:t>
        </w:r>
      </w:hyperlink>
      <w:r>
        <w:rPr>
          <w:sz w:val="16"/>
          <w:szCs w:val="16"/>
        </w:rPr>
        <w:t xml:space="preserve">  at  88.0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25">
        <w:r>
          <w:rPr>
            <w:rStyle w:val="InternetLink"/>
            <w:sz w:val="16"/>
            <w:szCs w:val="16"/>
          </w:rPr>
          <w:t>96bp</w:t>
        </w:r>
      </w:hyperlink>
      <w:r>
        <w:rPr>
          <w:sz w:val="16"/>
          <w:szCs w:val="16"/>
        </w:rPr>
        <w:t xml:space="preserve"> at 89.6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6 CV16B10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6841     (49867)  to     56869     (49895)  =       </w:t>
      </w:r>
      <w:hyperlink r:id="rId126">
        <w:r>
          <w:rPr>
            <w:rStyle w:val="InternetLink"/>
            <w:sz w:val="16"/>
            <w:szCs w:val="16"/>
          </w:rPr>
          <w:t>29bp</w:t>
        </w:r>
      </w:hyperlink>
      <w:r>
        <w:rPr>
          <w:sz w:val="16"/>
          <w:szCs w:val="16"/>
        </w:rPr>
        <w:t xml:space="preserve">  at  89.7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7363     (50374)  to     57388     (50399)  =       </w:t>
      </w:r>
      <w:hyperlink r:id="rId127">
        <w:r>
          <w:rPr>
            <w:rStyle w:val="InternetLink"/>
            <w:sz w:val="16"/>
            <w:szCs w:val="16"/>
          </w:rPr>
          <w:t>26bp</w:t>
        </w:r>
      </w:hyperlink>
      <w:r>
        <w:rPr>
          <w:sz w:val="16"/>
          <w:szCs w:val="16"/>
        </w:rPr>
        <w:t xml:space="preserve">  at  92.3%  exo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28">
        <w:r>
          <w:rPr>
            <w:rStyle w:val="InternetLink"/>
            <w:sz w:val="16"/>
            <w:szCs w:val="16"/>
          </w:rPr>
          <w:t>55bp</w:t>
        </w:r>
      </w:hyperlink>
      <w:r>
        <w:rPr>
          <w:sz w:val="16"/>
          <w:szCs w:val="16"/>
        </w:rPr>
        <w:t xml:space="preserve"> at 90.9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7 104L1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69397     (32862)  to     69423     (32888)  =       </w:t>
      </w:r>
      <w:hyperlink r:id="rId129">
        <w:r>
          <w:rPr>
            <w:rStyle w:val="InternetLink"/>
            <w:sz w:val="16"/>
            <w:szCs w:val="16"/>
          </w:rPr>
          <w:t>27bp</w:t>
        </w:r>
      </w:hyperlink>
      <w:r>
        <w:rPr>
          <w:sz w:val="16"/>
          <w:szCs w:val="16"/>
        </w:rPr>
        <w:t xml:space="preserve">  at  88.9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69638     (32987)  to     69665     (33014)  =       </w:t>
      </w:r>
      <w:hyperlink r:id="rId130">
        <w:r>
          <w:rPr>
            <w:rStyle w:val="InternetLink"/>
            <w:sz w:val="16"/>
            <w:szCs w:val="16"/>
          </w:rPr>
          <w:t>28bp</w:t>
        </w:r>
      </w:hyperlink>
      <w:r>
        <w:rPr>
          <w:sz w:val="16"/>
          <w:szCs w:val="16"/>
        </w:rPr>
        <w:t xml:space="preserve">  at  96.4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86922     (54520)  to     86976     (54574)  =       </w:t>
      </w:r>
      <w:hyperlink r:id="rId131">
        <w:r>
          <w:rPr>
            <w:rStyle w:val="InternetLink"/>
            <w:sz w:val="16"/>
            <w:szCs w:val="16"/>
          </w:rPr>
          <w:t>55bp</w:t>
        </w:r>
      </w:hyperlink>
      <w:r>
        <w:rPr>
          <w:sz w:val="16"/>
          <w:szCs w:val="16"/>
        </w:rPr>
        <w:t xml:space="preserve">  at  87.3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90692     (69009)  to     90719     (69036)  =       </w:t>
      </w:r>
      <w:hyperlink r:id="rId132">
        <w:r>
          <w:rPr>
            <w:rStyle w:val="InternetLink"/>
            <w:sz w:val="16"/>
            <w:szCs w:val="16"/>
          </w:rPr>
          <w:t>28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33">
        <w:r>
          <w:rPr>
            <w:rStyle w:val="InternetLink"/>
            <w:sz w:val="16"/>
            <w:szCs w:val="16"/>
          </w:rPr>
          <w:t>138bp</w:t>
        </w:r>
      </w:hyperlink>
      <w:r>
        <w:rPr>
          <w:sz w:val="16"/>
          <w:szCs w:val="16"/>
        </w:rPr>
        <w:t xml:space="preserve"> at 92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LAGAN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alc Window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10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 Cons Width, bp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</w:t>
      </w:r>
      <w:r>
        <w:rPr>
          <w:sz w:val="16"/>
          <w:szCs w:val="16"/>
        </w:rPr>
        <w:t>1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Cons Identit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>95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Minimum Y, %:</w:t>
      </w:r>
    </w:p>
    <w:p>
      <w:pPr>
        <w:pStyle w:val="PreformattedText"/>
        <w:rPr>
          <w:sz w:val="16"/>
          <w:szCs w:val="16"/>
        </w:rPr>
      </w:pPr>
      <w:r>
        <w:rPr>
          <w:rFonts w:cs="DejaVu Sans Mono"/>
          <w:sz w:val="16"/>
          <w:szCs w:val="16"/>
        </w:rPr>
        <w:t xml:space="preserve">         </w:t>
      </w:r>
      <w:r>
        <w:rPr>
          <w:sz w:val="16"/>
          <w:szCs w:val="16"/>
        </w:rPr>
        <w:t>30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2 113H10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34">
        <w:r>
          <w:rPr>
            <w:rStyle w:val="InternetLink"/>
            <w:sz w:val="16"/>
            <w:szCs w:val="16"/>
          </w:rPr>
          <w:t>0bp</w:t>
        </w:r>
      </w:hyperlink>
      <w:r>
        <w:rPr>
          <w:sz w:val="16"/>
          <w:szCs w:val="16"/>
        </w:rPr>
        <w:t xml:space="preserve"> at 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3 CV99M22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35">
        <w:r>
          <w:rPr>
            <w:rStyle w:val="InternetLink"/>
            <w:sz w:val="16"/>
            <w:szCs w:val="16"/>
          </w:rPr>
          <w:t>0bp</w:t>
        </w:r>
      </w:hyperlink>
      <w:r>
        <w:rPr>
          <w:sz w:val="16"/>
          <w:szCs w:val="16"/>
        </w:rPr>
        <w:t xml:space="preserve"> at 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4 CV97L0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82     (99295)  to     42400     (99313)  =       </w:t>
      </w:r>
      <w:hyperlink r:id="rId136">
        <w:r>
          <w:rPr>
            <w:rStyle w:val="InternetLink"/>
            <w:sz w:val="16"/>
            <w:szCs w:val="16"/>
          </w:rPr>
          <w:t>19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883    (104880)  to     42897    (104894)  =       </w:t>
      </w:r>
      <w:hyperlink r:id="rId137">
        <w:r>
          <w:rPr>
            <w:rStyle w:val="InternetLink"/>
            <w:sz w:val="16"/>
            <w:szCs w:val="16"/>
          </w:rPr>
          <w:t>15bp</w:t>
        </w:r>
      </w:hyperlink>
      <w:r>
        <w:rPr>
          <w:sz w:val="16"/>
          <w:szCs w:val="16"/>
        </w:rPr>
        <w:t xml:space="preserve">  at 100.0%  UTR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38">
        <w:r>
          <w:rPr>
            <w:rStyle w:val="InternetLink"/>
            <w:sz w:val="16"/>
            <w:szCs w:val="16"/>
          </w:rPr>
          <w:t>34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5 CV62B2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382     (21681)  to     42400     (21699)  =       </w:t>
      </w:r>
      <w:hyperlink r:id="rId139">
        <w:r>
          <w:rPr>
            <w:rStyle w:val="InternetLink"/>
            <w:sz w:val="16"/>
            <w:szCs w:val="16"/>
          </w:rPr>
          <w:t>19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42883     (27765)  to     42897     (27779)  =       </w:t>
      </w:r>
      <w:hyperlink r:id="rId140">
        <w:r>
          <w:rPr>
            <w:rStyle w:val="InternetLink"/>
            <w:sz w:val="16"/>
            <w:szCs w:val="16"/>
          </w:rPr>
          <w:t>15bp</w:t>
        </w:r>
      </w:hyperlink>
      <w:r>
        <w:rPr>
          <w:sz w:val="16"/>
          <w:szCs w:val="16"/>
        </w:rPr>
        <w:t xml:space="preserve">  at 100.0%  UTR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41">
        <w:r>
          <w:rPr>
            <w:rStyle w:val="InternetLink"/>
            <w:sz w:val="16"/>
            <w:szCs w:val="16"/>
          </w:rPr>
          <w:t>34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6 CV16B10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7369     (50380)  to     57385     (50396)  =       </w:t>
      </w:r>
      <w:hyperlink r:id="rId142">
        <w:r>
          <w:rPr>
            <w:rStyle w:val="InternetLink"/>
            <w:sz w:val="16"/>
            <w:szCs w:val="16"/>
          </w:rPr>
          <w:t>17bp</w:t>
        </w:r>
      </w:hyperlink>
      <w:r>
        <w:rPr>
          <w:sz w:val="16"/>
          <w:szCs w:val="16"/>
        </w:rPr>
        <w:t xml:space="preserve">  at 100.0%  exon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57584     (50694)  to     57600     (50710)  =       </w:t>
      </w:r>
      <w:hyperlink r:id="rId143">
        <w:r>
          <w:rPr>
            <w:rStyle w:val="InternetLink"/>
            <w:sz w:val="16"/>
            <w:szCs w:val="16"/>
          </w:rPr>
          <w:t>17bp</w:t>
        </w:r>
      </w:hyperlink>
      <w:r>
        <w:rPr>
          <w:sz w:val="16"/>
          <w:szCs w:val="16"/>
        </w:rPr>
        <w:t xml:space="preserve">  at 100.0%  UTR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44">
        <w:r>
          <w:rPr>
            <w:rStyle w:val="InternetLink"/>
            <w:sz w:val="16"/>
            <w:szCs w:val="16"/>
          </w:rPr>
          <w:t>34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  <w:t>***** Conserved Regions - sequence1 Dmel_CrX_210000_330000 (sequence7 104L14) *****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69405     (32870)  to     69423     (32888)  =       </w:t>
      </w:r>
      <w:hyperlink r:id="rId145">
        <w:r>
          <w:rPr>
            <w:rStyle w:val="InternetLink"/>
            <w:sz w:val="16"/>
            <w:szCs w:val="16"/>
          </w:rPr>
          <w:t>19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69643     (32992)  to     69665     (33014)  =       </w:t>
      </w:r>
      <w:hyperlink r:id="rId146">
        <w:r>
          <w:rPr>
            <w:rStyle w:val="InternetLink"/>
            <w:sz w:val="16"/>
            <w:szCs w:val="16"/>
          </w:rPr>
          <w:t>23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86953     (54551)  to     86968     (54566)  =       </w:t>
      </w:r>
      <w:hyperlink r:id="rId147">
        <w:r>
          <w:rPr>
            <w:rStyle w:val="InternetLink"/>
            <w:sz w:val="16"/>
            <w:szCs w:val="16"/>
          </w:rPr>
          <w:t>16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/>
      </w:pPr>
      <w:r>
        <w:rPr>
          <w:rFonts w:cs="DejaVu Sans Mono"/>
          <w:sz w:val="16"/>
          <w:szCs w:val="16"/>
        </w:rPr>
        <w:t xml:space="preserve">     </w:t>
      </w:r>
      <w:r>
        <w:rPr>
          <w:sz w:val="16"/>
          <w:szCs w:val="16"/>
        </w:rPr>
        <w:t xml:space="preserve">90692     (69009)  to     90719     (69036)  =       </w:t>
      </w:r>
      <w:hyperlink r:id="rId148">
        <w:r>
          <w:rPr>
            <w:rStyle w:val="InternetLink"/>
            <w:sz w:val="16"/>
            <w:szCs w:val="16"/>
          </w:rPr>
          <w:t>28bp</w:t>
        </w:r>
      </w:hyperlink>
      <w:r>
        <w:rPr>
          <w:sz w:val="16"/>
          <w:szCs w:val="16"/>
        </w:rPr>
        <w:t xml:space="preserve">  at 100.0%  intergenic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reformattedText"/>
        <w:spacing w:before="0" w:after="283"/>
        <w:rPr/>
      </w:pPr>
      <w:r>
        <w:rPr>
          <w:sz w:val="16"/>
          <w:szCs w:val="16"/>
        </w:rPr>
        <w:t xml:space="preserve">Total </w:t>
      </w:r>
      <w:hyperlink r:id="rId149">
        <w:r>
          <w:rPr>
            <w:rStyle w:val="InternetLink"/>
            <w:sz w:val="16"/>
            <w:szCs w:val="16"/>
          </w:rPr>
          <w:t>86bp</w:t>
        </w:r>
      </w:hyperlink>
      <w:r>
        <w:rPr>
          <w:sz w:val="16"/>
          <w:szCs w:val="16"/>
        </w:rPr>
        <w:t xml:space="preserve"> at 100.0%</w:t>
      </w:r>
    </w:p>
    <w:p>
      <w:pPr>
        <w:pStyle w:val="PreformattedText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DejaVu Sans Mono"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Lohit Devanagari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rFonts w:ascii="Liberation Serif;Times New Roman" w:hAnsi="Liberation Serif;Times New Roman" w:eastAsia="DejaVu Sans" w:cs="Lohit Devanagar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ejaVu Sans Mono" w:cs="Lohit Devanagari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ipeline.lbl.gov/cgi-bin/gp_cns?server=localhost&amp;db=gp_server&amp;run=u99-GXiIubQd&amp;base=338&amp;pos=Dmel_CrX_210000_330000:10965-10989&amp;align_id=6&amp;org=56&amp;length=26&amp;identity=88.5&amp;type=intergenic&amp;output=mfa" TargetMode="External"/><Relationship Id="rId3" Type="http://schemas.openxmlformats.org/officeDocument/2006/relationships/hyperlink" Target="http://pipeline.lbl.gov/cgi-bin/gp_cns?server=localhost&amp;db=gp_server&amp;run=u99-GXiIubQd&amp;base=338&amp;pos=Dmel_CrX_210000_330000:13423-13450&amp;align_id=6&amp;org=56&amp;length=28&amp;identity=89.3&amp;type=intergenic&amp;output=mfa" TargetMode="External"/><Relationship Id="rId4" Type="http://schemas.openxmlformats.org/officeDocument/2006/relationships/hyperlink" Target="http://pipeline.lbl.gov/cgi-bin/gp_cns?server=localhost&amp;db=gp_server&amp;run=u99-GXiIubQd&amp;base=338&amp;pos=Dmel_CrX_210000_330000:1-31433&amp;align_id=6&amp;org=56&amp;genes=user&amp;min_id=85&amp;min_length=25&amp;output=cns_mfa" TargetMode="External"/><Relationship Id="rId5" Type="http://schemas.openxmlformats.org/officeDocument/2006/relationships/hyperlink" Target="http://pipeline.lbl.gov/cgi-bin/gp_cns?server=localhost&amp;db=gp_server&amp;run=u99-GXiIubQd&amp;base=338&amp;pos=Dmel_CrX_210000_330000:29758-29785&amp;align_id=7&amp;org=57&amp;length=28&amp;identity=89.3&amp;type=intergenic&amp;output=mfa" TargetMode="External"/><Relationship Id="rId6" Type="http://schemas.openxmlformats.org/officeDocument/2006/relationships/hyperlink" Target="http://pipeline.lbl.gov/cgi-bin/gp_cns?server=localhost&amp;db=gp_server&amp;run=u99-GXiIubQd&amp;base=338&amp;pos=Dmel_CrX_210000_330000:1-31433&amp;align_id=7&amp;org=57&amp;genes=user&amp;min_id=85&amp;min_length=25&amp;output=cns_mfa" TargetMode="External"/><Relationship Id="rId7" Type="http://schemas.openxmlformats.org/officeDocument/2006/relationships/hyperlink" Target="http://pipeline.lbl.gov/cgi-bin/gp_cns?server=localhost&amp;db=gp_server&amp;run=u99-GXiIubQd&amp;base=338&amp;pos=Dmel_CrX_210000_330000:42356-42400&amp;align_id=20&amp;org=58&amp;length=45&amp;identity=91.1&amp;type=intergenic&amp;output=mfa" TargetMode="External"/><Relationship Id="rId8" Type="http://schemas.openxmlformats.org/officeDocument/2006/relationships/hyperlink" Target="http://pipeline.lbl.gov/cgi-bin/gp_cns?server=localhost&amp;db=gp_server&amp;run=u99-GXiIubQd&amp;base=338&amp;pos=Dmel_CrX_210000_330000:43309-43334&amp;align_id=20&amp;org=58&amp;length=26&amp;identity=88.5&amp;type=exon&amp;output=mfa" TargetMode="External"/><Relationship Id="rId9" Type="http://schemas.openxmlformats.org/officeDocument/2006/relationships/hyperlink" Target="http://pipeline.lbl.gov/cgi-bin/gp_cns?server=localhost&amp;db=gp_server&amp;run=u99-GXiIubQd&amp;base=338&amp;pos=Dmel_CrX_210000_330000:43810-43834&amp;align_id=20&amp;org=58&amp;length=25&amp;identity=88.0&amp;type=exon&amp;output=mfa" TargetMode="External"/><Relationship Id="rId10" Type="http://schemas.openxmlformats.org/officeDocument/2006/relationships/hyperlink" Target="http://pipeline.lbl.gov/cgi-bin/gp_cns?server=localhost&amp;db=gp_server&amp;run=u99-GXiIubQd&amp;base=338&amp;pos=Dmel_CrX_210000_330000:1-120000&amp;align_id=20&amp;org=58&amp;genes=user&amp;min_id=85&amp;min_length=25&amp;output=cns_mfa" TargetMode="External"/><Relationship Id="rId11" Type="http://schemas.openxmlformats.org/officeDocument/2006/relationships/hyperlink" Target="http://pipeline.lbl.gov/cgi-bin/gp_cns?server=localhost&amp;db=gp_server&amp;run=u99-GXiIubQd&amp;base=338&amp;pos=Dmel_CrX_210000_330000:42356-42400&amp;align_id=3&amp;org=59&amp;length=45&amp;identity=91.1&amp;type=intergenic&amp;output=mfa" TargetMode="External"/><Relationship Id="rId12" Type="http://schemas.openxmlformats.org/officeDocument/2006/relationships/hyperlink" Target="http://pipeline.lbl.gov/cgi-bin/gp_cns?server=localhost&amp;db=gp_server&amp;run=u99-GXiIubQd&amp;base=338&amp;pos=Dmel_CrX_210000_330000:43309-43334&amp;align_id=3&amp;org=59&amp;length=26&amp;identity=88.5&amp;type=exon&amp;output=mfa" TargetMode="External"/><Relationship Id="rId13" Type="http://schemas.openxmlformats.org/officeDocument/2006/relationships/hyperlink" Target="http://pipeline.lbl.gov/cgi-bin/gp_cns?server=localhost&amp;db=gp_server&amp;run=u99-GXiIubQd&amp;base=338&amp;pos=Dmel_CrX_210000_330000:43810-43834&amp;align_id=3&amp;org=59&amp;length=25&amp;identity=88.0&amp;type=exon&amp;output=mfa" TargetMode="External"/><Relationship Id="rId14" Type="http://schemas.openxmlformats.org/officeDocument/2006/relationships/hyperlink" Target="http://pipeline.lbl.gov/cgi-bin/gp_cns?server=localhost&amp;db=gp_server&amp;run=u99-GXiIubQd&amp;base=338&amp;pos=Dmel_CrX_210000_330000:50554-50576&amp;align_id=3&amp;org=59&amp;length=23&amp;identity=95.7&amp;type=intergenic&amp;output=mfa" TargetMode="External"/><Relationship Id="rId15" Type="http://schemas.openxmlformats.org/officeDocument/2006/relationships/hyperlink" Target="http://pipeline.lbl.gov/cgi-bin/gp_cns?server=localhost&amp;db=gp_server&amp;run=u99-GXiIubQd&amp;base=338&amp;pos=Dmel_CrX_210000_330000:52919-52943&amp;align_id=3&amp;org=59&amp;length=25&amp;identity=88.0&amp;type=intergenic&amp;output=mfa" TargetMode="External"/><Relationship Id="rId16" Type="http://schemas.openxmlformats.org/officeDocument/2006/relationships/hyperlink" Target="http://pipeline.lbl.gov/cgi-bin/gp_cns?server=localhost&amp;db=gp_server&amp;run=u99-GXiIubQd&amp;base=338&amp;pos=Dmel_CrX_210000_330000:1-120000&amp;align_id=3&amp;org=59&amp;genes=user&amp;min_id=85&amp;min_length=25&amp;output=cns_mfa" TargetMode="External"/><Relationship Id="rId17" Type="http://schemas.openxmlformats.org/officeDocument/2006/relationships/hyperlink" Target="http://pipeline.lbl.gov/cgi-bin/gp_cns?server=localhost&amp;db=gp_server&amp;run=u99-GXiIubQd&amp;base=338&amp;pos=Dmel_CrX_210000_330000:56841-56869&amp;align_id=8&amp;org=60&amp;length=29&amp;identity=89.7&amp;type=exon&amp;output=mfa" TargetMode="External"/><Relationship Id="rId18" Type="http://schemas.openxmlformats.org/officeDocument/2006/relationships/hyperlink" Target="http://pipeline.lbl.gov/cgi-bin/gp_cns?server=localhost&amp;db=gp_server&amp;run=u99-GXiIubQd&amp;base=338&amp;pos=Dmel_CrX_210000_330000:57363-57388&amp;align_id=8&amp;org=60&amp;length=26&amp;identity=92.3&amp;type=exon&amp;output=mfa" TargetMode="External"/><Relationship Id="rId19" Type="http://schemas.openxmlformats.org/officeDocument/2006/relationships/hyperlink" Target="http://pipeline.lbl.gov/cgi-bin/gp_cns?server=localhost&amp;db=gp_server&amp;run=u99-GXiIubQd&amp;base=338&amp;pos=Dmel_CrX_210000_330000:1-120000&amp;align_id=8&amp;org=60&amp;genes=user&amp;min_id=85&amp;min_length=25&amp;output=cns_mfa" TargetMode="External"/><Relationship Id="rId20" Type="http://schemas.openxmlformats.org/officeDocument/2006/relationships/hyperlink" Target="http://pipeline.lbl.gov/cgi-bin/gp_cns?server=localhost&amp;db=gp_server&amp;run=u99-GXiIubQd&amp;base=338&amp;pos=Dmel_CrX_210000_330000:74581-74606&amp;align_id=4&amp;org=61&amp;length=26&amp;identity=96.2&amp;type=intergenic&amp;output=mfa" TargetMode="External"/><Relationship Id="rId21" Type="http://schemas.openxmlformats.org/officeDocument/2006/relationships/hyperlink" Target="http://pipeline.lbl.gov/cgi-bin/gp_cns?server=localhost&amp;db=gp_server&amp;run=u99-GXiIubQd&amp;base=338&amp;pos=Dmel_CrX_210000_330000:1-120000&amp;align_id=4&amp;org=61&amp;genes=user&amp;min_id=85&amp;min_length=25&amp;output=cns_mfa" TargetMode="External"/><Relationship Id="rId22" Type="http://schemas.openxmlformats.org/officeDocument/2006/relationships/hyperlink" Target="http://pipeline.lbl.gov/cgi-bin/gp_cns?server=localhost&amp;db=gp_server&amp;run=u99-GXiIubQd&amp;base=338&amp;pos=Dmel_CrX_210000_330000:13432-13450&amp;align_id=6&amp;org=56&amp;length=19&amp;identity=100.0&amp;type=intergenic&amp;output=mfa" TargetMode="External"/><Relationship Id="rId23" Type="http://schemas.openxmlformats.org/officeDocument/2006/relationships/hyperlink" Target="http://pipeline.lbl.gov/cgi-bin/gp_cns?server=localhost&amp;db=gp_server&amp;run=u99-GXiIubQd&amp;base=338&amp;pos=Dmel_CrX_210000_330000:1-120000&amp;align_id=6&amp;org=56&amp;genes=user&amp;min_id=95&amp;min_length=15&amp;output=cns_mfa" TargetMode="External"/><Relationship Id="rId24" Type="http://schemas.openxmlformats.org/officeDocument/2006/relationships/hyperlink" Target="http://pipeline.lbl.gov/cgi-bin/gp_cns?server=localhost&amp;db=gp_server&amp;run=u99-GXiIubQd&amp;base=338&amp;pos=Dmel_CrX_210000_330000:29770-29785&amp;align_id=7&amp;org=57&amp;length=16&amp;identity=100.0&amp;type=intergenic&amp;output=mfa" TargetMode="External"/><Relationship Id="rId25" Type="http://schemas.openxmlformats.org/officeDocument/2006/relationships/hyperlink" Target="http://pipeline.lbl.gov/cgi-bin/gp_cns?server=localhost&amp;db=gp_server&amp;run=u99-GXiIubQd&amp;base=338&amp;pos=Dmel_CrX_210000_330000:30576-30591&amp;align_id=7&amp;org=57&amp;length=16&amp;identity=100.0&amp;type=intergenic&amp;output=mfa" TargetMode="External"/><Relationship Id="rId26" Type="http://schemas.openxmlformats.org/officeDocument/2006/relationships/hyperlink" Target="http://pipeline.lbl.gov/cgi-bin/gp_cns?server=localhost&amp;db=gp_server&amp;run=u99-GXiIubQd&amp;base=338&amp;pos=Dmel_CrX_210000_330000:1-120000&amp;align_id=7&amp;org=57&amp;genes=user&amp;min_id=95&amp;min_length=15&amp;output=cns_mfa" TargetMode="External"/><Relationship Id="rId27" Type="http://schemas.openxmlformats.org/officeDocument/2006/relationships/hyperlink" Target="http://pipeline.lbl.gov/cgi-bin/gp_cns?server=localhost&amp;db=gp_server&amp;run=u99-GXiIubQd&amp;base=338&amp;pos=Dmel_CrX_210000_330000:42382-42400&amp;align_id=20&amp;org=58&amp;length=19&amp;identity=100.0&amp;type=intergenic&amp;output=mfa" TargetMode="External"/><Relationship Id="rId28" Type="http://schemas.openxmlformats.org/officeDocument/2006/relationships/hyperlink" Target="http://pipeline.lbl.gov/cgi-bin/gp_cns?server=localhost&amp;db=gp_server&amp;run=u99-GXiIubQd&amp;base=338&amp;pos=Dmel_CrX_210000_330000:42883-42897&amp;align_id=20&amp;org=58&amp;length=15&amp;identity=100.0&amp;type=UTR&amp;output=mfa" TargetMode="External"/><Relationship Id="rId29" Type="http://schemas.openxmlformats.org/officeDocument/2006/relationships/hyperlink" Target="http://pipeline.lbl.gov/cgi-bin/gp_cns?server=localhost&amp;db=gp_server&amp;run=u99-GXiIubQd&amp;base=338&amp;pos=Dmel_CrX_210000_330000:1-120000&amp;align_id=20&amp;org=58&amp;genes=user&amp;min_id=95&amp;min_length=15&amp;output=cns_mfa" TargetMode="External"/><Relationship Id="rId30" Type="http://schemas.openxmlformats.org/officeDocument/2006/relationships/hyperlink" Target="http://pipeline.lbl.gov/cgi-bin/gp_cns?server=localhost&amp;db=gp_server&amp;run=u99-GXiIubQd&amp;base=338&amp;pos=Dmel_CrX_210000_330000:42382-42400&amp;align_id=3&amp;org=59&amp;length=19&amp;identity=100.0&amp;type=intergenic&amp;output=mfa" TargetMode="External"/><Relationship Id="rId31" Type="http://schemas.openxmlformats.org/officeDocument/2006/relationships/hyperlink" Target="http://pipeline.lbl.gov/cgi-bin/gp_cns?server=localhost&amp;db=gp_server&amp;run=u99-GXiIubQd&amp;base=338&amp;pos=Dmel_CrX_210000_330000:42883-42897&amp;align_id=3&amp;org=59&amp;length=15&amp;identity=100.0&amp;type=UTR&amp;output=mfa" TargetMode="External"/><Relationship Id="rId32" Type="http://schemas.openxmlformats.org/officeDocument/2006/relationships/hyperlink" Target="http://pipeline.lbl.gov/cgi-bin/gp_cns?server=localhost&amp;db=gp_server&amp;run=u99-GXiIubQd&amp;base=338&amp;pos=Dmel_CrX_210000_330000:50560-50576&amp;align_id=3&amp;org=59&amp;length=17&amp;identity=100.0&amp;type=intergenic&amp;output=mfa" TargetMode="External"/><Relationship Id="rId33" Type="http://schemas.openxmlformats.org/officeDocument/2006/relationships/hyperlink" Target="http://pipeline.lbl.gov/cgi-bin/gp_cns?server=localhost&amp;db=gp_server&amp;run=u99-GXiIubQd&amp;base=338&amp;pos=Dmel_CrX_210000_330000:52927-52943&amp;align_id=3&amp;org=59&amp;length=17&amp;identity=100.0&amp;type=intergenic&amp;output=mfa" TargetMode="External"/><Relationship Id="rId34" Type="http://schemas.openxmlformats.org/officeDocument/2006/relationships/hyperlink" Target="http://pipeline.lbl.gov/cgi-bin/gp_cns?server=localhost&amp;db=gp_server&amp;run=u99-GXiIubQd&amp;base=338&amp;pos=Dmel_CrX_210000_330000:1-120000&amp;align_id=3&amp;org=59&amp;genes=user&amp;min_id=95&amp;min_length=15&amp;output=cns_mfa" TargetMode="External"/><Relationship Id="rId35" Type="http://schemas.openxmlformats.org/officeDocument/2006/relationships/hyperlink" Target="http://pipeline.lbl.gov/cgi-bin/gp_cns?server=localhost&amp;db=gp_server&amp;run=u99-GXiIubQd&amp;base=338&amp;pos=Dmel_CrX_210000_330000:22077-22092&amp;align_id=8&amp;org=60&amp;length=16&amp;identity=100.0&amp;type=intergenic&amp;output=mfa" TargetMode="External"/><Relationship Id="rId36" Type="http://schemas.openxmlformats.org/officeDocument/2006/relationships/hyperlink" Target="http://pipeline.lbl.gov/cgi-bin/gp_cns?server=localhost&amp;db=gp_server&amp;run=u99-GXiIubQd&amp;base=338&amp;pos=Dmel_CrX_210000_330000:57369-57385&amp;align_id=8&amp;org=60&amp;length=17&amp;identity=100.0&amp;type=exon&amp;output=mfa" TargetMode="External"/><Relationship Id="rId37" Type="http://schemas.openxmlformats.org/officeDocument/2006/relationships/hyperlink" Target="http://pipeline.lbl.gov/cgi-bin/gp_cns?server=localhost&amp;db=gp_server&amp;run=u99-GXiIubQd&amp;base=338&amp;pos=Dmel_CrX_210000_330000:57584-57600&amp;align_id=8&amp;org=60&amp;length=17&amp;identity=100.0&amp;type=UTR&amp;output=mfa" TargetMode="External"/><Relationship Id="rId38" Type="http://schemas.openxmlformats.org/officeDocument/2006/relationships/hyperlink" Target="http://pipeline.lbl.gov/cgi-bin/gp_cns?server=localhost&amp;db=gp_server&amp;run=u99-GXiIubQd&amp;base=338&amp;pos=Dmel_CrX_210000_330000:1-120000&amp;align_id=8&amp;org=60&amp;genes=user&amp;min_id=95&amp;min_length=15&amp;output=cns_mfa" TargetMode="External"/><Relationship Id="rId39" Type="http://schemas.openxmlformats.org/officeDocument/2006/relationships/hyperlink" Target="http://pipeline.lbl.gov/cgi-bin/gp_cns?server=localhost&amp;db=gp_server&amp;run=u99-GXiIubQd&amp;base=338&amp;pos=Dmel_CrX_210000_330000:43000-43016&amp;align_id=4&amp;org=61&amp;length=17&amp;identity=100.0&amp;type=exon&amp;output=mfa" TargetMode="External"/><Relationship Id="rId40" Type="http://schemas.openxmlformats.org/officeDocument/2006/relationships/hyperlink" Target="http://pipeline.lbl.gov/cgi-bin/gp_cns?server=localhost&amp;db=gp_server&amp;run=u99-GXiIubQd&amp;base=338&amp;pos=Dmel_CrX_210000_330000:74581-74601&amp;align_id=4&amp;org=61&amp;length=21&amp;identity=100.0&amp;type=intergenic&amp;output=mfa" TargetMode="External"/><Relationship Id="rId41" Type="http://schemas.openxmlformats.org/officeDocument/2006/relationships/hyperlink" Target="http://pipeline.lbl.gov/cgi-bin/gp_cns?server=localhost&amp;db=gp_server&amp;run=u99-GXiIubQd&amp;base=338&amp;pos=Dmel_CrX_210000_330000:1-120000&amp;align_id=4&amp;org=61&amp;genes=user&amp;min_id=95&amp;min_length=15&amp;output=cns_mfa" TargetMode="External"/><Relationship Id="rId42" Type="http://schemas.openxmlformats.org/officeDocument/2006/relationships/hyperlink" Target="http://pipeline.lbl.gov/cgi-bin/gp_cns?server=localhost&amp;db=gp_server&amp;run=u100-Q6pJ5o7h&amp;base=433&amp;pos=Dmel_CrX_210000_330000:17004-17204&amp;align_id=4&amp;org=56&amp;length=201&amp;identity=69.7&amp;type=exon&amp;output=mfa" TargetMode="External"/><Relationship Id="rId43" Type="http://schemas.openxmlformats.org/officeDocument/2006/relationships/hyperlink" Target="http://pipeline.lbl.gov/cgi-bin/gp_cns?server=localhost&amp;db=gp_server&amp;run=u100-Q6pJ5o7h&amp;base=433&amp;pos=Dmel_CrX_210000_330000:1-120000&amp;org=56&amp;genes=user&amp;min_id=70&amp;min_length=100&amp;output=cns_mfa" TargetMode="External"/><Relationship Id="rId44" Type="http://schemas.openxmlformats.org/officeDocument/2006/relationships/hyperlink" Target="http://pipeline.lbl.gov/cgi-bin/gp_cns?server=localhost&amp;db=gp_server&amp;run=u100-Q6pJ5o7h&amp;base=433&amp;pos=Dmel_CrX_210000_330000:17004-17204&amp;align_id=166&amp;org=57&amp;length=201&amp;identity=69.7&amp;type=exon&amp;output=mfa" TargetMode="External"/><Relationship Id="rId45" Type="http://schemas.openxmlformats.org/officeDocument/2006/relationships/hyperlink" Target="http://pipeline.lbl.gov/cgi-bin/gp_cns?server=localhost&amp;db=gp_server&amp;run=u100-Q6pJ5o7h&amp;base=433&amp;pos=Dmel_CrX_210000_330000:1-120000&amp;org=57&amp;genes=user&amp;min_id=70&amp;min_length=100&amp;output=cns_mfa" TargetMode="External"/><Relationship Id="rId46" Type="http://schemas.openxmlformats.org/officeDocument/2006/relationships/hyperlink" Target="http://pipeline.lbl.gov/cgi-bin/gp_cns?server=localhost&amp;db=gp_server&amp;run=u100-Q6pJ5o7h&amp;base=433&amp;pos=Dmel_CrX_210000_330000:43285-43517&amp;align_id=1&amp;org=58&amp;length=233&amp;identity=73.8&amp;type=exon&amp;output=mfa" TargetMode="External"/><Relationship Id="rId47" Type="http://schemas.openxmlformats.org/officeDocument/2006/relationships/hyperlink" Target="http://pipeline.lbl.gov/cgi-bin/gp_cns?server=localhost&amp;db=gp_server&amp;run=u100-Q6pJ5o7h&amp;base=433&amp;pos=Dmel_CrX_210000_330000:43933-44035&amp;align_id=1&amp;org=58&amp;length=103&amp;identity=75.7&amp;type=exon&amp;output=mfa" TargetMode="External"/><Relationship Id="rId48" Type="http://schemas.openxmlformats.org/officeDocument/2006/relationships/hyperlink" Target="http://pipeline.lbl.gov/cgi-bin/gp_cns?server=localhost&amp;db=gp_server&amp;run=u100-Q6pJ5o7h&amp;base=433&amp;pos=Dmel_CrX_210000_330000:17356-69037&amp;align_id=1&amp;org=58&amp;genes=user&amp;min_id=70&amp;min_length=100&amp;output=cns_mfa" TargetMode="External"/><Relationship Id="rId49" Type="http://schemas.openxmlformats.org/officeDocument/2006/relationships/hyperlink" Target="http://pipeline.lbl.gov/cgi-bin/gp_cns?server=localhost&amp;db=gp_server&amp;run=u100-Q6pJ5o7h&amp;base=433&amp;pos=Dmel_CrX_210000_330000:43285-43517&amp;align_id=48&amp;org=59&amp;length=233&amp;identity=73.8&amp;type=exon&amp;output=mfa" TargetMode="External"/><Relationship Id="rId50" Type="http://schemas.openxmlformats.org/officeDocument/2006/relationships/hyperlink" Target="http://pipeline.lbl.gov/cgi-bin/gp_cns?server=localhost&amp;db=gp_server&amp;run=u100-Q6pJ5o7h&amp;base=433&amp;pos=Dmel_CrX_210000_330000:43933-44035&amp;align_id=48&amp;org=59&amp;length=103&amp;identity=76.7&amp;type=exon&amp;output=mfa" TargetMode="External"/><Relationship Id="rId51" Type="http://schemas.openxmlformats.org/officeDocument/2006/relationships/hyperlink" Target="http://pipeline.lbl.gov/cgi-bin/gp_cns?server=localhost&amp;db=gp_server&amp;run=u100-Q6pJ5o7h&amp;base=433&amp;pos=Dmel_CrX_210000_330000:1-120000&amp;org=59&amp;genes=user&amp;min_id=70&amp;min_length=100&amp;output=cns_mfa" TargetMode="External"/><Relationship Id="rId52" Type="http://schemas.openxmlformats.org/officeDocument/2006/relationships/hyperlink" Target="http://pipeline.lbl.gov/cgi-bin/gp_cns?server=localhost&amp;db=gp_server&amp;run=u100-Q6pJ5o7h&amp;base=433&amp;pos=Dmel_CrX_210000_330000:52759-52864&amp;align_id=28&amp;org=60&amp;length=117&amp;identity=74.4&amp;type=intergenic&amp;output=mfa" TargetMode="External"/><Relationship Id="rId53" Type="http://schemas.openxmlformats.org/officeDocument/2006/relationships/hyperlink" Target="http://pipeline.lbl.gov/cgi-bin/gp_cns?server=localhost&amp;db=gp_server&amp;run=u100-Q6pJ5o7h&amp;base=433&amp;pos=Dmel_CrX_210000_330000:56786-57068&amp;align_id=24&amp;org=60&amp;length=283&amp;identity=73.1&amp;type=exon&amp;output=mfa" TargetMode="External"/><Relationship Id="rId54" Type="http://schemas.openxmlformats.org/officeDocument/2006/relationships/hyperlink" Target="http://pipeline.lbl.gov/cgi-bin/gp_cns?server=localhost&amp;db=gp_server&amp;run=u100-Q6pJ5o7h&amp;base=433&amp;pos=Dmel_CrX_210000_330000:1-120000&amp;org=60&amp;genes=user&amp;min_id=70&amp;min_length=100&amp;output=cns_mfa" TargetMode="External"/><Relationship Id="rId55" Type="http://schemas.openxmlformats.org/officeDocument/2006/relationships/hyperlink" Target="http://pipeline.lbl.gov/cgi-bin/gp_cns?server=localhost&amp;db=gp_server&amp;run=u100-Q6pJ5o7h&amp;base=433&amp;pos=Dmel_CrX_210000_330000:20692-120000&amp;align_id=2&amp;org=61&amp;genes=user&amp;min_id=70&amp;min_length=100&amp;output=cns_mfa" TargetMode="External"/><Relationship Id="rId56" Type="http://schemas.openxmlformats.org/officeDocument/2006/relationships/hyperlink" Target="http://pipeline.lbl.gov/cgi-bin/gp_cns?server=localhost&amp;db=gp_server&amp;run=u100-Q6pJ5o7h&amp;base=433&amp;pos=Dmel_CrX_210000_330000:56879-56914&amp;align_id=162&amp;org=57&amp;length=36&amp;identity=86.1&amp;type=exon&amp;output=mfa" TargetMode="External"/><Relationship Id="rId57" Type="http://schemas.openxmlformats.org/officeDocument/2006/relationships/hyperlink" Target="http://pipeline.lbl.gov/cgi-bin/gp_cns?server=localhost&amp;db=gp_server&amp;run=u100-Q6pJ5o7h&amp;base=433&amp;pos=Dmel_CrX_210000_330000:57579-57602&amp;align_id=162&amp;org=57&amp;length=25&amp;identity=92.0&amp;type=UTR&amp;output=mfa" TargetMode="External"/><Relationship Id="rId58" Type="http://schemas.openxmlformats.org/officeDocument/2006/relationships/hyperlink" Target="http://pipeline.lbl.gov/cgi-bin/gp_cns?server=localhost&amp;db=gp_server&amp;run=u100-Q6pJ5o7h&amp;base=433&amp;pos=Dmel_CrX_210000_330000:1-120000&amp;org=57&amp;genes=user&amp;min_id=85&amp;min_length=25&amp;output=cns_mfa" TargetMode="External"/><Relationship Id="rId59" Type="http://schemas.openxmlformats.org/officeDocument/2006/relationships/hyperlink" Target="http://pipeline.lbl.gov/cgi-bin/gp_cns?server=localhost&amp;db=gp_server&amp;run=u100-Q6pJ5o7h&amp;base=433&amp;pos=Dmel_CrX_210000_330000:42356-42400&amp;align_id=1&amp;org=58&amp;length=45&amp;identity=91.1&amp;type=intergenic&amp;output=mfa" TargetMode="External"/><Relationship Id="rId60" Type="http://schemas.openxmlformats.org/officeDocument/2006/relationships/hyperlink" Target="http://pipeline.lbl.gov/cgi-bin/gp_cns?server=localhost&amp;db=gp_server&amp;run=u100-Q6pJ5o7h&amp;base=433&amp;pos=Dmel_CrX_210000_330000:43309-43334&amp;align_id=1&amp;org=58&amp;length=26&amp;identity=88.5&amp;type=exon&amp;output=mfa" TargetMode="External"/><Relationship Id="rId61" Type="http://schemas.openxmlformats.org/officeDocument/2006/relationships/hyperlink" Target="http://pipeline.lbl.gov/cgi-bin/gp_cns?server=localhost&amp;db=gp_server&amp;run=u100-Q6pJ5o7h&amp;base=433&amp;pos=Dmel_CrX_210000_330000:43810-43834&amp;align_id=1&amp;org=58&amp;length=25&amp;identity=88.0&amp;type=exon&amp;output=mfa" TargetMode="External"/><Relationship Id="rId62" Type="http://schemas.openxmlformats.org/officeDocument/2006/relationships/hyperlink" Target="http://pipeline.lbl.gov/cgi-bin/gp_cns?server=localhost&amp;db=gp_server&amp;run=u100-Q6pJ5o7h&amp;base=433&amp;pos=Dmel_CrX_210000_330000:17356-69037&amp;align_id=1&amp;org=58&amp;genes=user&amp;min_id=85&amp;min_length=25&amp;output=cns_mfa" TargetMode="External"/><Relationship Id="rId63" Type="http://schemas.openxmlformats.org/officeDocument/2006/relationships/hyperlink" Target="http://pipeline.lbl.gov/cgi-bin/gp_cns?server=localhost&amp;db=gp_server&amp;run=u100-Q6pJ5o7h&amp;base=433&amp;pos=Dmel_CrX_210000_330000:42356-42400&amp;align_id=48&amp;org=59&amp;length=45&amp;identity=91.1&amp;type=intergenic&amp;output=mfa" TargetMode="External"/><Relationship Id="rId64" Type="http://schemas.openxmlformats.org/officeDocument/2006/relationships/hyperlink" Target="http://pipeline.lbl.gov/cgi-bin/gp_cns?server=localhost&amp;db=gp_server&amp;run=u100-Q6pJ5o7h&amp;base=433&amp;pos=Dmel_CrX_210000_330000:43309-43334&amp;align_id=48&amp;org=59&amp;length=26&amp;identity=88.5&amp;type=exon&amp;output=mfa" TargetMode="External"/><Relationship Id="rId65" Type="http://schemas.openxmlformats.org/officeDocument/2006/relationships/hyperlink" Target="http://pipeline.lbl.gov/cgi-bin/gp_cns?server=localhost&amp;db=gp_server&amp;run=u100-Q6pJ5o7h&amp;base=433&amp;pos=Dmel_CrX_210000_330000:43810-43834&amp;align_id=48&amp;org=59&amp;length=25&amp;identity=88.0&amp;type=exon&amp;output=mfa" TargetMode="External"/><Relationship Id="rId66" Type="http://schemas.openxmlformats.org/officeDocument/2006/relationships/hyperlink" Target="http://pipeline.lbl.gov/cgi-bin/gp_cns?server=localhost&amp;db=gp_server&amp;run=u100-Q6pJ5o7h&amp;base=433&amp;pos=Dmel_CrX_210000_330000:53863-53887&amp;align_id=47&amp;org=59&amp;length=25&amp;identity=88.0&amp;type=intergenic&amp;output=mfa" TargetMode="External"/><Relationship Id="rId67" Type="http://schemas.openxmlformats.org/officeDocument/2006/relationships/hyperlink" Target="http://pipeline.lbl.gov/cgi-bin/gp_cns?server=localhost&amp;db=gp_server&amp;run=u100-Q6pJ5o7h&amp;base=433&amp;pos=Dmel_CrX_210000_330000:1-120000&amp;org=59&amp;genes=user&amp;min_id=85&amp;min_length=25&amp;output=cns_mfa" TargetMode="External"/><Relationship Id="rId68" Type="http://schemas.openxmlformats.org/officeDocument/2006/relationships/hyperlink" Target="http://pipeline.lbl.gov/cgi-bin/gp_cns?server=localhost&amp;db=gp_server&amp;run=u100-Q6pJ5o7h&amp;base=433&amp;pos=Dmel_CrX_210000_330000:51989-52013&amp;align_id=28&amp;org=60&amp;length=25&amp;identity=96.0&amp;type=intergenic&amp;output=mfa" TargetMode="External"/><Relationship Id="rId69" Type="http://schemas.openxmlformats.org/officeDocument/2006/relationships/hyperlink" Target="http://pipeline.lbl.gov/cgi-bin/gp_cns?server=localhost&amp;db=gp_server&amp;run=u100-Q6pJ5o7h&amp;base=433&amp;pos=Dmel_CrX_210000_330000:52800-52844&amp;align_id=28&amp;org=60&amp;length=48&amp;identity=87.5&amp;type=intergenic&amp;output=mfa" TargetMode="External"/><Relationship Id="rId70" Type="http://schemas.openxmlformats.org/officeDocument/2006/relationships/hyperlink" Target="http://pipeline.lbl.gov/cgi-bin/gp_cns?server=localhost&amp;db=gp_server&amp;run=u100-Q6pJ5o7h&amp;base=433&amp;pos=Dmel_CrX_210000_330000:53726-53759&amp;align_id=28&amp;org=60&amp;length=34&amp;identity=91.2&amp;type=intergenic&amp;output=mfa" TargetMode="External"/><Relationship Id="rId71" Type="http://schemas.openxmlformats.org/officeDocument/2006/relationships/hyperlink" Target="http://pipeline.lbl.gov/cgi-bin/gp_cns?server=localhost&amp;db=gp_server&amp;run=u100-Q6pJ5o7h&amp;base=433&amp;pos=Dmel_CrX_210000_330000:56841-56869&amp;align_id=24&amp;org=60&amp;length=29&amp;identity=89.7&amp;type=exon&amp;output=mfa" TargetMode="External"/><Relationship Id="rId72" Type="http://schemas.openxmlformats.org/officeDocument/2006/relationships/hyperlink" Target="http://pipeline.lbl.gov/cgi-bin/gp_cns?server=localhost&amp;db=gp_server&amp;run=u100-Q6pJ5o7h&amp;base=433&amp;pos=Dmel_CrX_210000_330000:57363-57388&amp;align_id=24&amp;org=60&amp;length=26&amp;identity=92.3&amp;type=exon&amp;output=mfa" TargetMode="External"/><Relationship Id="rId73" Type="http://schemas.openxmlformats.org/officeDocument/2006/relationships/hyperlink" Target="http://pipeline.lbl.gov/cgi-bin/gp_cns?server=localhost&amp;db=gp_server&amp;run=u100-Q6pJ5o7h&amp;base=433&amp;pos=Dmel_CrX_210000_330000:57584-57608&amp;align_id=24&amp;org=60&amp;length=25&amp;identity=88.0&amp;type=UTR&amp;output=mfa" TargetMode="External"/><Relationship Id="rId74" Type="http://schemas.openxmlformats.org/officeDocument/2006/relationships/hyperlink" Target="http://pipeline.lbl.gov/cgi-bin/gp_cns?server=localhost&amp;db=gp_server&amp;run=u100-Q6pJ5o7h&amp;base=433&amp;pos=Dmel_CrX_210000_330000:1-120000&amp;org=60&amp;genes=user&amp;min_id=85&amp;min_length=25&amp;output=cns_mfa" TargetMode="External"/><Relationship Id="rId75" Type="http://schemas.openxmlformats.org/officeDocument/2006/relationships/hyperlink" Target="http://pipeline.lbl.gov/cgi-bin/gp_cns?server=localhost&amp;db=gp_server&amp;run=u100-Q6pJ5o7h&amp;base=433&amp;pos=Dmel_CrX_210000_330000:69400-69427&amp;align_id=2&amp;org=61&amp;length=28&amp;identity=89.3&amp;type=intergenic&amp;output=mfa" TargetMode="External"/><Relationship Id="rId76" Type="http://schemas.openxmlformats.org/officeDocument/2006/relationships/hyperlink" Target="http://pipeline.lbl.gov/cgi-bin/gp_cns?server=localhost&amp;db=gp_server&amp;run=u100-Q6pJ5o7h&amp;base=433&amp;pos=Dmel_CrX_210000_330000:69638-69665&amp;align_id=2&amp;org=61&amp;length=28&amp;identity=96.4&amp;type=intergenic&amp;output=mfa" TargetMode="External"/><Relationship Id="rId77" Type="http://schemas.openxmlformats.org/officeDocument/2006/relationships/hyperlink" Target="http://pipeline.lbl.gov/cgi-bin/gp_cns?server=localhost&amp;db=gp_server&amp;run=u100-Q6pJ5o7h&amp;base=433&amp;pos=Dmel_CrX_210000_330000:74581-74601&amp;align_id=2&amp;org=61&amp;length=21&amp;identity=100.0&amp;type=intergenic&amp;output=mfa" TargetMode="External"/><Relationship Id="rId78" Type="http://schemas.openxmlformats.org/officeDocument/2006/relationships/hyperlink" Target="http://pipeline.lbl.gov/cgi-bin/gp_cns?server=localhost&amp;db=gp_server&amp;run=u100-Q6pJ5o7h&amp;base=433&amp;pos=Dmel_CrX_210000_330000:86922-86977&amp;align_id=2&amp;org=61&amp;length=56&amp;identity=87.5&amp;type=intergenic&amp;output=mfa" TargetMode="External"/><Relationship Id="rId79" Type="http://schemas.openxmlformats.org/officeDocument/2006/relationships/hyperlink" Target="http://pipeline.lbl.gov/cgi-bin/gp_cns?server=localhost&amp;db=gp_server&amp;run=u100-Q6pJ5o7h&amp;base=433&amp;pos=Dmel_CrX_210000_330000:90692-90719&amp;align_id=2&amp;org=61&amp;length=28&amp;identity=100.0&amp;type=intergenic&amp;output=mfa" TargetMode="External"/><Relationship Id="rId80" Type="http://schemas.openxmlformats.org/officeDocument/2006/relationships/hyperlink" Target="http://pipeline.lbl.gov/cgi-bin/gp_cns?server=localhost&amp;db=gp_server&amp;run=u100-Q6pJ5o7h&amp;base=433&amp;pos=Dmel_CrX_210000_330000:20692-120000&amp;align_id=2&amp;org=61&amp;genes=user&amp;min_id=85&amp;min_length=25&amp;output=cns_mfa" TargetMode="External"/><Relationship Id="rId81" Type="http://schemas.openxmlformats.org/officeDocument/2006/relationships/hyperlink" Target="http://pipeline.lbl.gov/cgi-bin/gp_cns?server=localhost&amp;db=gp_server&amp;run=u100-Q6pJ5o7h&amp;base=433&amp;pos=Dmel_CrX_210000_330000:19402-19417&amp;align_id=3&amp;org=56&amp;length=16&amp;identity=100.0&amp;type=intergenic&amp;output=mfa" TargetMode="External"/><Relationship Id="rId82" Type="http://schemas.openxmlformats.org/officeDocument/2006/relationships/hyperlink" Target="http://pipeline.lbl.gov/cgi-bin/gp_cns?server=localhost&amp;db=gp_server&amp;run=u100-Q6pJ5o7h&amp;base=433&amp;pos=Dmel_CrX_210000_330000:1-120000&amp;org=56&amp;genes=user&amp;min_id=95&amp;min_length=15&amp;output=cns_mfa" TargetMode="External"/><Relationship Id="rId83" Type="http://schemas.openxmlformats.org/officeDocument/2006/relationships/hyperlink" Target="http://pipeline.lbl.gov/cgi-bin/gp_cns?server=localhost&amp;db=gp_server&amp;run=u100-Q6pJ5o7h&amp;base=433&amp;pos=Dmel_CrX_210000_330000:42382-42400&amp;align_id=1&amp;org=58&amp;length=19&amp;identity=100.0&amp;type=intergenic&amp;output=mfa" TargetMode="External"/><Relationship Id="rId84" Type="http://schemas.openxmlformats.org/officeDocument/2006/relationships/hyperlink" Target="http://pipeline.lbl.gov/cgi-bin/gp_cns?server=localhost&amp;db=gp_server&amp;run=u100-Q6pJ5o7h&amp;base=433&amp;pos=Dmel_CrX_210000_330000:42883-42897&amp;align_id=1&amp;org=58&amp;length=15&amp;identity=100.0&amp;type=UTR&amp;output=mfa" TargetMode="External"/><Relationship Id="rId85" Type="http://schemas.openxmlformats.org/officeDocument/2006/relationships/hyperlink" Target="http://pipeline.lbl.gov/cgi-bin/gp_cns?server=localhost&amp;db=gp_server&amp;run=u100-Q6pJ5o7h&amp;base=433&amp;pos=Dmel_CrX_210000_330000:17356-69037&amp;align_id=1&amp;org=58&amp;genes=user&amp;min_id=95&amp;min_length=15&amp;output=cns_mfa" TargetMode="External"/><Relationship Id="rId86" Type="http://schemas.openxmlformats.org/officeDocument/2006/relationships/hyperlink" Target="http://pipeline.lbl.gov/cgi-bin/gp_cns?server=localhost&amp;db=gp_server&amp;run=u100-Q6pJ5o7h&amp;base=433&amp;pos=Dmel_CrX_210000_330000:42382-42400&amp;align_id=48&amp;org=59&amp;length=19&amp;identity=100.0&amp;type=intergenic&amp;output=mfa" TargetMode="External"/><Relationship Id="rId87" Type="http://schemas.openxmlformats.org/officeDocument/2006/relationships/hyperlink" Target="http://pipeline.lbl.gov/cgi-bin/gp_cns?server=localhost&amp;db=gp_server&amp;run=u100-Q6pJ5o7h&amp;base=433&amp;pos=Dmel_CrX_210000_330000:42883-42897&amp;align_id=48&amp;org=59&amp;length=15&amp;identity=100.0&amp;type=UTR&amp;output=mfa" TargetMode="External"/><Relationship Id="rId88" Type="http://schemas.openxmlformats.org/officeDocument/2006/relationships/hyperlink" Target="http://pipeline.lbl.gov/cgi-bin/gp_cns?server=localhost&amp;db=gp_server&amp;run=u100-Q6pJ5o7h&amp;base=433&amp;pos=Dmel_CrX_210000_330000:1-120000&amp;org=59&amp;genes=user&amp;min_id=95&amp;min_length=15&amp;output=cns_mfa" TargetMode="External"/><Relationship Id="rId89" Type="http://schemas.openxmlformats.org/officeDocument/2006/relationships/hyperlink" Target="http://pipeline.lbl.gov/cgi-bin/gp_cns?server=localhost&amp;db=gp_server&amp;run=u100-Q6pJ5o7h&amp;base=433&amp;pos=Dmel_CrX_210000_330000:51989-52005&amp;align_id=28&amp;org=60&amp;length=17&amp;identity=100.0&amp;type=intergenic&amp;output=mfa" TargetMode="External"/><Relationship Id="rId90" Type="http://schemas.openxmlformats.org/officeDocument/2006/relationships/hyperlink" Target="http://pipeline.lbl.gov/cgi-bin/gp_cns?server=localhost&amp;db=gp_server&amp;run=u100-Q6pJ5o7h&amp;base=433&amp;pos=Dmel_CrX_210000_330000:52775-52792&amp;align_id=28&amp;org=60&amp;length=18&amp;identity=100.0&amp;type=intergenic&amp;output=mfa" TargetMode="External"/><Relationship Id="rId91" Type="http://schemas.openxmlformats.org/officeDocument/2006/relationships/hyperlink" Target="http://pipeline.lbl.gov/cgi-bin/gp_cns?server=localhost&amp;db=gp_server&amp;run=u100-Q6pJ5o7h&amp;base=433&amp;pos=Dmel_CrX_210000_330000:52804-52819&amp;align_id=28&amp;org=60&amp;length=16&amp;identity=100.0&amp;type=intergenic&amp;output=mfa" TargetMode="External"/><Relationship Id="rId92" Type="http://schemas.openxmlformats.org/officeDocument/2006/relationships/hyperlink" Target="http://pipeline.lbl.gov/cgi-bin/gp_cns?server=localhost&amp;db=gp_server&amp;run=u100-Q6pJ5o7h&amp;base=433&amp;pos=Dmel_CrX_210000_330000:53737-53759&amp;align_id=28&amp;org=60&amp;length=23&amp;identity=100.0&amp;type=intergenic&amp;output=mfa" TargetMode="External"/><Relationship Id="rId93" Type="http://schemas.openxmlformats.org/officeDocument/2006/relationships/hyperlink" Target="http://pipeline.lbl.gov/cgi-bin/gp_cns?server=localhost&amp;db=gp_server&amp;run=u100-Q6pJ5o7h&amp;base=433&amp;pos=Dmel_CrX_210000_330000:57369-57385&amp;align_id=24&amp;org=60&amp;length=17&amp;identity=100.0&amp;type=exon&amp;output=mfa" TargetMode="External"/><Relationship Id="rId94" Type="http://schemas.openxmlformats.org/officeDocument/2006/relationships/hyperlink" Target="http://pipeline.lbl.gov/cgi-bin/gp_cns?server=localhost&amp;db=gp_server&amp;run=u100-Q6pJ5o7h&amp;base=433&amp;pos=Dmel_CrX_210000_330000:57584-57600&amp;align_id=24&amp;org=60&amp;length=17&amp;identity=100.0&amp;type=UTR&amp;output=mfa" TargetMode="External"/><Relationship Id="rId95" Type="http://schemas.openxmlformats.org/officeDocument/2006/relationships/hyperlink" Target="http://pipeline.lbl.gov/cgi-bin/gp_cns?server=localhost&amp;db=gp_server&amp;run=u100-Q6pJ5o7h&amp;base=433&amp;pos=Dmel_CrX_210000_330000:1-120000&amp;org=60&amp;genes=user&amp;min_id=95&amp;min_length=15&amp;output=cns_mfa" TargetMode="External"/><Relationship Id="rId96" Type="http://schemas.openxmlformats.org/officeDocument/2006/relationships/hyperlink" Target="http://pipeline.lbl.gov/cgi-bin/gp_cns?server=localhost&amp;db=gp_server&amp;run=u100-Q6pJ5o7h&amp;base=433&amp;pos=Dmel_CrX_210000_330000:50555-50573&amp;align_id=2&amp;org=61&amp;length=19&amp;identity=100.0&amp;type=intergenic&amp;output=mfa" TargetMode="External"/><Relationship Id="rId97" Type="http://schemas.openxmlformats.org/officeDocument/2006/relationships/hyperlink" Target="http://pipeline.lbl.gov/cgi-bin/gp_cns?server=localhost&amp;db=gp_server&amp;run=u100-Q6pJ5o7h&amp;base=433&amp;pos=Dmel_CrX_210000_330000:69405-69423&amp;align_id=2&amp;org=61&amp;length=19&amp;identity=100.0&amp;type=intergenic&amp;output=mfa" TargetMode="External"/><Relationship Id="rId98" Type="http://schemas.openxmlformats.org/officeDocument/2006/relationships/hyperlink" Target="http://pipeline.lbl.gov/cgi-bin/gp_cns?server=localhost&amp;db=gp_server&amp;run=u100-Q6pJ5o7h&amp;base=433&amp;pos=Dmel_CrX_210000_330000:69643-69665&amp;align_id=2&amp;org=61&amp;length=23&amp;identity=100.0&amp;type=intergenic&amp;output=mfa" TargetMode="External"/><Relationship Id="rId99" Type="http://schemas.openxmlformats.org/officeDocument/2006/relationships/hyperlink" Target="http://pipeline.lbl.gov/cgi-bin/gp_cns?server=localhost&amp;db=gp_server&amp;run=u100-Q6pJ5o7h&amp;base=433&amp;pos=Dmel_CrX_210000_330000:74581-74601&amp;align_id=2&amp;org=61&amp;length=21&amp;identity=100.0&amp;type=intergenic&amp;output=mfa" TargetMode="External"/><Relationship Id="rId100" Type="http://schemas.openxmlformats.org/officeDocument/2006/relationships/hyperlink" Target="http://pipeline.lbl.gov/cgi-bin/gp_cns?server=localhost&amp;db=gp_server&amp;run=u100-Q6pJ5o7h&amp;base=433&amp;pos=Dmel_CrX_210000_330000:86953-86968&amp;align_id=2&amp;org=61&amp;length=16&amp;identity=100.0&amp;type=intergenic&amp;output=mfa" TargetMode="External"/><Relationship Id="rId101" Type="http://schemas.openxmlformats.org/officeDocument/2006/relationships/hyperlink" Target="http://pipeline.lbl.gov/cgi-bin/gp_cns?server=localhost&amp;db=gp_server&amp;run=u100-Q6pJ5o7h&amp;base=433&amp;pos=Dmel_CrX_210000_330000:90692-90719&amp;align_id=2&amp;org=61&amp;length=28&amp;identity=100.0&amp;type=intergenic&amp;output=mfa" TargetMode="External"/><Relationship Id="rId102" Type="http://schemas.openxmlformats.org/officeDocument/2006/relationships/hyperlink" Target="http://pipeline.lbl.gov/cgi-bin/gp_cns?server=localhost&amp;db=gp_server&amp;run=u100-Q6pJ5o7h&amp;base=433&amp;pos=Dmel_CrX_210000_330000:20692-120000&amp;align_id=2&amp;org=61&amp;genes=user&amp;min_id=95&amp;min_length=15&amp;output=cns_mfa" TargetMode="External"/><Relationship Id="rId103" Type="http://schemas.openxmlformats.org/officeDocument/2006/relationships/hyperlink" Target="http://pipeline.lbl.gov/cgi-bin/gp_cns?server=localhost&amp;db=gp_server&amp;run=u98-BVzmp9AF&amp;base=331&amp;pos=Dmel_CrX_210000_330000:17004-17204&amp;align_id=1&amp;org=56&amp;length=201&amp;identity=69.7&amp;type=exon&amp;output=mfa" TargetMode="External"/><Relationship Id="rId104" Type="http://schemas.openxmlformats.org/officeDocument/2006/relationships/hyperlink" Target="http://pipeline.lbl.gov/cgi-bin/gp_cns?server=localhost&amp;db=gp_server&amp;run=u98-BVzmp9AF&amp;base=331&amp;pos=Dmel_CrX_210000_330000:1-120000&amp;align_id=1&amp;org=56&amp;genes=user&amp;min_id=70&amp;min_length=100&amp;output=cns_mfa" TargetMode="External"/><Relationship Id="rId105" Type="http://schemas.openxmlformats.org/officeDocument/2006/relationships/hyperlink" Target="http://pipeline.lbl.gov/cgi-bin/gp_cns?server=localhost&amp;db=gp_server&amp;run=u98-BVzmp9AF&amp;base=331&amp;pos=Dmel_CrX_210000_330000:17004-17204&amp;align_id=1&amp;org=57&amp;length=201&amp;identity=69.7&amp;type=exon&amp;output=mfa" TargetMode="External"/><Relationship Id="rId106" Type="http://schemas.openxmlformats.org/officeDocument/2006/relationships/hyperlink" Target="http://pipeline.lbl.gov/cgi-bin/gp_cns?server=localhost&amp;db=gp_server&amp;run=u98-BVzmp9AF&amp;base=331&amp;pos=Dmel_CrX_210000_330000:1-120000&amp;align_id=1&amp;org=57&amp;genes=user&amp;min_id=70&amp;min_length=100&amp;output=cns_mfa" TargetMode="External"/><Relationship Id="rId107" Type="http://schemas.openxmlformats.org/officeDocument/2006/relationships/hyperlink" Target="http://pipeline.lbl.gov/cgi-bin/gp_cns?server=localhost&amp;db=gp_server&amp;run=u98-BVzmp9AF&amp;base=331&amp;pos=Dmel_CrX_210000_330000:43285-43511&amp;align_id=1&amp;org=58&amp;length=227&amp;identity=73.6&amp;type=exon&amp;output=mfa" TargetMode="External"/><Relationship Id="rId108" Type="http://schemas.openxmlformats.org/officeDocument/2006/relationships/hyperlink" Target="http://pipeline.lbl.gov/cgi-bin/gp_cns?server=localhost&amp;db=gp_server&amp;run=u98-BVzmp9AF&amp;base=331&amp;pos=Dmel_CrX_210000_330000:43933-44035&amp;align_id=1&amp;org=58&amp;length=103&amp;identity=75.7&amp;type=exon&amp;output=mfa" TargetMode="External"/><Relationship Id="rId109" Type="http://schemas.openxmlformats.org/officeDocument/2006/relationships/hyperlink" Target="http://pipeline.lbl.gov/cgi-bin/gp_cns?server=localhost&amp;db=gp_server&amp;run=u98-BVzmp9AF&amp;base=331&amp;pos=Dmel_CrX_210000_330000:1-120000&amp;align_id=1&amp;org=58&amp;genes=user&amp;min_id=70&amp;min_length=100&amp;output=cns_mfa" TargetMode="External"/><Relationship Id="rId110" Type="http://schemas.openxmlformats.org/officeDocument/2006/relationships/hyperlink" Target="http://pipeline.lbl.gov/cgi-bin/gp_cns?server=localhost&amp;db=gp_server&amp;run=u98-BVzmp9AF&amp;base=331&amp;pos=Dmel_CrX_210000_330000:43285-43511&amp;align_id=1&amp;org=59&amp;length=227&amp;identity=73.6&amp;type=exon&amp;output=mfa" TargetMode="External"/><Relationship Id="rId111" Type="http://schemas.openxmlformats.org/officeDocument/2006/relationships/hyperlink" Target="http://pipeline.lbl.gov/cgi-bin/gp_cns?server=localhost&amp;db=gp_server&amp;run=u98-BVzmp9AF&amp;base=331&amp;pos=Dmel_CrX_210000_330000:43933-44035&amp;align_id=1&amp;org=59&amp;length=103&amp;identity=76.7&amp;type=exon&amp;output=mfa" TargetMode="External"/><Relationship Id="rId112" Type="http://schemas.openxmlformats.org/officeDocument/2006/relationships/hyperlink" Target="http://pipeline.lbl.gov/cgi-bin/gp_cns?server=localhost&amp;db=gp_server&amp;run=u98-BVzmp9AF&amp;base=331&amp;pos=Dmel_CrX_210000_330000:1-120000&amp;align_id=1&amp;org=59&amp;genes=user&amp;min_id=70&amp;min_length=100&amp;output=cns_mfa" TargetMode="External"/><Relationship Id="rId113" Type="http://schemas.openxmlformats.org/officeDocument/2006/relationships/hyperlink" Target="http://pipeline.lbl.gov/cgi-bin/gp_cns?server=localhost&amp;db=gp_server&amp;run=u98-BVzmp9AF&amp;base=331&amp;pos=Dmel_CrX_210000_330000:56820-57055&amp;align_id=1&amp;org=60&amp;length=236&amp;identity=76.3&amp;type=exon&amp;output=mfa" TargetMode="External"/><Relationship Id="rId114" Type="http://schemas.openxmlformats.org/officeDocument/2006/relationships/hyperlink" Target="http://pipeline.lbl.gov/cgi-bin/gp_cns?server=localhost&amp;db=gp_server&amp;run=u98-BVzmp9AF&amp;base=331&amp;pos=Dmel_CrX_210000_330000:1-120000&amp;align_id=1&amp;org=60&amp;genes=user&amp;min_id=70&amp;min_length=100&amp;output=cns_mfa" TargetMode="External"/><Relationship Id="rId115" Type="http://schemas.openxmlformats.org/officeDocument/2006/relationships/hyperlink" Target="http://pipeline.lbl.gov/cgi-bin/gp_cns?server=localhost&amp;db=gp_server&amp;run=u98-BVzmp9AF&amp;base=331&amp;pos=Dmel_CrX_210000_330000:1-120000&amp;align_id=1&amp;org=61&amp;genes=user&amp;min_id=70&amp;min_length=100&amp;output=cns_mfa" TargetMode="External"/><Relationship Id="rId116" Type="http://schemas.openxmlformats.org/officeDocument/2006/relationships/hyperlink" Target="http://pipeline.lbl.gov/cgi-bin/gp_cns?server=localhost&amp;db=gp_server&amp;run=u98-BVzmp9AF&amp;base=331&amp;pos=Dmel_CrX_210000_330000:1-120000&amp;align_id=1&amp;org=56&amp;genes=user&amp;min_id=85&amp;min_length=25&amp;output=cns_mfa" TargetMode="External"/><Relationship Id="rId117" Type="http://schemas.openxmlformats.org/officeDocument/2006/relationships/hyperlink" Target="http://pipeline.lbl.gov/cgi-bin/gp_cns?server=localhost&amp;db=gp_server&amp;run=u98-BVzmp9AF&amp;base=331&amp;pos=Dmel_CrX_210000_330000:1-120000&amp;align_id=1&amp;org=57&amp;genes=user&amp;min_id=85&amp;min_length=25&amp;output=cns_mfa" TargetMode="External"/><Relationship Id="rId118" Type="http://schemas.openxmlformats.org/officeDocument/2006/relationships/hyperlink" Target="http://pipeline.lbl.gov/cgi-bin/gp_cns?server=localhost&amp;db=gp_server&amp;run=u98-BVzmp9AF&amp;base=331&amp;pos=Dmel_CrX_210000_330000:42356-42400&amp;align_id=1&amp;org=58&amp;length=45&amp;identity=91.1&amp;type=intergenic&amp;output=mfa" TargetMode="External"/><Relationship Id="rId119" Type="http://schemas.openxmlformats.org/officeDocument/2006/relationships/hyperlink" Target="http://pipeline.lbl.gov/cgi-bin/gp_cns?server=localhost&amp;db=gp_server&amp;run=u98-BVzmp9AF&amp;base=331&amp;pos=Dmel_CrX_210000_330000:43309-43334&amp;align_id=1&amp;org=58&amp;length=26&amp;identity=88.5&amp;type=exon&amp;output=mfa" TargetMode="External"/><Relationship Id="rId120" Type="http://schemas.openxmlformats.org/officeDocument/2006/relationships/hyperlink" Target="http://pipeline.lbl.gov/cgi-bin/gp_cns?server=localhost&amp;db=gp_server&amp;run=u98-BVzmp9AF&amp;base=331&amp;pos=Dmel_CrX_210000_330000:43810-43834&amp;align_id=1&amp;org=58&amp;length=25&amp;identity=88.0&amp;type=exon&amp;output=mfa" TargetMode="External"/><Relationship Id="rId121" Type="http://schemas.openxmlformats.org/officeDocument/2006/relationships/hyperlink" Target="http://pipeline.lbl.gov/cgi-bin/gp_cns?server=localhost&amp;db=gp_server&amp;run=u98-BVzmp9AF&amp;base=331&amp;pos=Dmel_CrX_210000_330000:1-120000&amp;align_id=1&amp;org=58&amp;genes=user&amp;min_id=85&amp;min_length=25&amp;output=cns_mfa" TargetMode="External"/><Relationship Id="rId122" Type="http://schemas.openxmlformats.org/officeDocument/2006/relationships/hyperlink" Target="http://pipeline.lbl.gov/cgi-bin/gp_cns?server=localhost&amp;db=gp_server&amp;run=u98-BVzmp9AF&amp;base=331&amp;pos=Dmel_CrX_210000_330000:42356-42400&amp;align_id=1&amp;org=59&amp;length=45&amp;identity=91.1&amp;type=intergenic&amp;output=mfa" TargetMode="External"/><Relationship Id="rId123" Type="http://schemas.openxmlformats.org/officeDocument/2006/relationships/hyperlink" Target="http://pipeline.lbl.gov/cgi-bin/gp_cns?server=localhost&amp;db=gp_server&amp;run=u98-BVzmp9AF&amp;base=331&amp;pos=Dmel_CrX_210000_330000:43309-43334&amp;align_id=1&amp;org=59&amp;length=26&amp;identity=88.5&amp;type=exon&amp;output=mfa" TargetMode="External"/><Relationship Id="rId124" Type="http://schemas.openxmlformats.org/officeDocument/2006/relationships/hyperlink" Target="http://pipeline.lbl.gov/cgi-bin/gp_cns?server=localhost&amp;db=gp_server&amp;run=u98-BVzmp9AF&amp;base=331&amp;pos=Dmel_CrX_210000_330000:43810-43834&amp;align_id=1&amp;org=59&amp;length=25&amp;identity=88.0&amp;type=exon&amp;output=mfa" TargetMode="External"/><Relationship Id="rId125" Type="http://schemas.openxmlformats.org/officeDocument/2006/relationships/hyperlink" Target="http://pipeline.lbl.gov/cgi-bin/gp_cns?server=localhost&amp;db=gp_server&amp;run=u98-BVzmp9AF&amp;base=331&amp;pos=Dmel_CrX_210000_330000:1-120000&amp;align_id=1&amp;org=59&amp;genes=user&amp;min_id=85&amp;min_length=25&amp;output=cns_mfa" TargetMode="External"/><Relationship Id="rId126" Type="http://schemas.openxmlformats.org/officeDocument/2006/relationships/hyperlink" Target="http://pipeline.lbl.gov/cgi-bin/gp_cns?server=localhost&amp;db=gp_server&amp;run=u98-BVzmp9AF&amp;base=331&amp;pos=Dmel_CrX_210000_330000:56841-56869&amp;align_id=1&amp;org=60&amp;length=29&amp;identity=89.7&amp;type=exon&amp;output=mfa" TargetMode="External"/><Relationship Id="rId127" Type="http://schemas.openxmlformats.org/officeDocument/2006/relationships/hyperlink" Target="http://pipeline.lbl.gov/cgi-bin/gp_cns?server=localhost&amp;db=gp_server&amp;run=u98-BVzmp9AF&amp;base=331&amp;pos=Dmel_CrX_210000_330000:57363-57388&amp;align_id=1&amp;org=60&amp;length=26&amp;identity=92.3&amp;type=exon&amp;output=mfa" TargetMode="External"/><Relationship Id="rId128" Type="http://schemas.openxmlformats.org/officeDocument/2006/relationships/hyperlink" Target="http://pipeline.lbl.gov/cgi-bin/gp_cns?server=localhost&amp;db=gp_server&amp;run=u98-BVzmp9AF&amp;base=331&amp;pos=Dmel_CrX_210000_330000:1-100000&amp;align_id=1&amp;org=60&amp;genes=user&amp;min_id=85&amp;min_length=25&amp;output=cns_mfa" TargetMode="External"/><Relationship Id="rId129" Type="http://schemas.openxmlformats.org/officeDocument/2006/relationships/hyperlink" Target="http://pipeline.lbl.gov/cgi-bin/gp_cns?server=localhost&amp;db=gp_server&amp;run=u98-BVzmp9AF&amp;base=331&amp;pos=Dmel_CrX_210000_330000:69397-69423&amp;align_id=1&amp;org=61&amp;length=27&amp;identity=88.9&amp;type=intergenic&amp;output=mfa" TargetMode="External"/><Relationship Id="rId130" Type="http://schemas.openxmlformats.org/officeDocument/2006/relationships/hyperlink" Target="http://pipeline.lbl.gov/cgi-bin/gp_cns?server=localhost&amp;db=gp_server&amp;run=u98-BVzmp9AF&amp;base=331&amp;pos=Dmel_CrX_210000_330000:69638-69665&amp;align_id=1&amp;org=61&amp;length=28&amp;identity=96.4&amp;type=intergenic&amp;output=mfa" TargetMode="External"/><Relationship Id="rId131" Type="http://schemas.openxmlformats.org/officeDocument/2006/relationships/hyperlink" Target="http://pipeline.lbl.gov/cgi-bin/gp_cns?server=localhost&amp;db=gp_server&amp;run=u98-BVzmp9AF&amp;base=331&amp;pos=Dmel_CrX_210000_330000:86922-86976&amp;align_id=1&amp;org=61&amp;length=55&amp;identity=87.3&amp;type=intergenic&amp;output=mfa" TargetMode="External"/><Relationship Id="rId132" Type="http://schemas.openxmlformats.org/officeDocument/2006/relationships/hyperlink" Target="http://pipeline.lbl.gov/cgi-bin/gp_cns?server=localhost&amp;db=gp_server&amp;run=u98-BVzmp9AF&amp;base=331&amp;pos=Dmel_CrX_210000_330000:90692-90719&amp;align_id=1&amp;org=61&amp;length=28&amp;identity=100.0&amp;type=intergenic&amp;output=mfa" TargetMode="External"/><Relationship Id="rId133" Type="http://schemas.openxmlformats.org/officeDocument/2006/relationships/hyperlink" Target="http://pipeline.lbl.gov/cgi-bin/gp_cns?server=localhost&amp;db=gp_server&amp;run=u98-BVzmp9AF&amp;base=331&amp;pos=Dmel_CrX_210000_330000:1-120000&amp;align_id=1&amp;org=61&amp;genes=user&amp;min_id=85&amp;min_length=25&amp;output=cns_mfa" TargetMode="External"/><Relationship Id="rId134" Type="http://schemas.openxmlformats.org/officeDocument/2006/relationships/hyperlink" Target="http://pipeline.lbl.gov/cgi-bin/gp_cns?server=localhost&amp;db=gp_server&amp;run=u98-BVzmp9AF&amp;base=331&amp;pos=Dmel_CrX_210000_330000:1-120000&amp;align_id=1&amp;org=56&amp;genes=user&amp;min_id=95&amp;min_length=15&amp;output=cns_mfa" TargetMode="External"/><Relationship Id="rId135" Type="http://schemas.openxmlformats.org/officeDocument/2006/relationships/hyperlink" Target="http://pipeline.lbl.gov/cgi-bin/gp_cns?server=localhost&amp;db=gp_server&amp;run=u98-BVzmp9AF&amp;base=331&amp;pos=Dmel_CrX_210000_330000:1-120000&amp;align_id=1&amp;org=57&amp;genes=user&amp;min_id=95&amp;min_length=15&amp;output=cns_mfa" TargetMode="External"/><Relationship Id="rId136" Type="http://schemas.openxmlformats.org/officeDocument/2006/relationships/hyperlink" Target="http://pipeline.lbl.gov/cgi-bin/gp_cns?server=localhost&amp;db=gp_server&amp;run=u98-BVzmp9AF&amp;base=331&amp;pos=Dmel_CrX_210000_330000:42382-42400&amp;align_id=1&amp;org=58&amp;length=19&amp;identity=100.0&amp;type=intergenic&amp;output=mfa" TargetMode="External"/><Relationship Id="rId137" Type="http://schemas.openxmlformats.org/officeDocument/2006/relationships/hyperlink" Target="http://pipeline.lbl.gov/cgi-bin/gp_cns?server=localhost&amp;db=gp_server&amp;run=u98-BVzmp9AF&amp;base=331&amp;pos=Dmel_CrX_210000_330000:42883-42897&amp;align_id=1&amp;org=58&amp;length=15&amp;identity=100.0&amp;type=UTR&amp;output=mfa" TargetMode="External"/><Relationship Id="rId138" Type="http://schemas.openxmlformats.org/officeDocument/2006/relationships/hyperlink" Target="http://pipeline.lbl.gov/cgi-bin/gp_cns?server=localhost&amp;db=gp_server&amp;run=u98-BVzmp9AF&amp;base=331&amp;pos=Dmel_CrX_210000_330000:1-120000&amp;align_id=1&amp;org=58&amp;genes=user&amp;min_id=95&amp;min_length=15&amp;output=cns_mfa" TargetMode="External"/><Relationship Id="rId139" Type="http://schemas.openxmlformats.org/officeDocument/2006/relationships/hyperlink" Target="http://pipeline.lbl.gov/cgi-bin/gp_cns?server=localhost&amp;db=gp_server&amp;run=u98-BVzmp9AF&amp;base=331&amp;pos=Dmel_CrX_210000_330000:42382-42400&amp;align_id=1&amp;org=59&amp;length=19&amp;identity=100.0&amp;type=intergenic&amp;output=mfa" TargetMode="External"/><Relationship Id="rId140" Type="http://schemas.openxmlformats.org/officeDocument/2006/relationships/hyperlink" Target="http://pipeline.lbl.gov/cgi-bin/gp_cns?server=localhost&amp;db=gp_server&amp;run=u98-BVzmp9AF&amp;base=331&amp;pos=Dmel_CrX_210000_330000:42883-42897&amp;align_id=1&amp;org=59&amp;length=15&amp;identity=100.0&amp;type=UTR&amp;output=mfa" TargetMode="External"/><Relationship Id="rId141" Type="http://schemas.openxmlformats.org/officeDocument/2006/relationships/hyperlink" Target="http://pipeline.lbl.gov/cgi-bin/gp_cns?server=localhost&amp;db=gp_server&amp;run=u98-BVzmp9AF&amp;base=331&amp;pos=Dmel_CrX_210000_330000:1-120000&amp;align_id=1&amp;org=59&amp;genes=user&amp;min_id=95&amp;min_length=15&amp;output=cns_mfa" TargetMode="External"/><Relationship Id="rId142" Type="http://schemas.openxmlformats.org/officeDocument/2006/relationships/hyperlink" Target="http://pipeline.lbl.gov/cgi-bin/gp_cns?server=localhost&amp;db=gp_server&amp;run=u98-BVzmp9AF&amp;base=331&amp;pos=Dmel_CrX_210000_330000:57369-57385&amp;align_id=1&amp;org=60&amp;length=17&amp;identity=100.0&amp;type=exon&amp;output=mfa" TargetMode="External"/><Relationship Id="rId143" Type="http://schemas.openxmlformats.org/officeDocument/2006/relationships/hyperlink" Target="http://pipeline.lbl.gov/cgi-bin/gp_cns?server=localhost&amp;db=gp_server&amp;run=u98-BVzmp9AF&amp;base=331&amp;pos=Dmel_CrX_210000_330000:57584-57600&amp;align_id=1&amp;org=60&amp;length=17&amp;identity=100.0&amp;type=UTR&amp;output=mfa" TargetMode="External"/><Relationship Id="rId144" Type="http://schemas.openxmlformats.org/officeDocument/2006/relationships/hyperlink" Target="http://pipeline.lbl.gov/cgi-bin/gp_cns?server=localhost&amp;db=gp_server&amp;run=u98-BVzmp9AF&amp;base=331&amp;pos=Dmel_CrX_210000_330000:1-120000&amp;align_id=1&amp;org=60&amp;genes=user&amp;min_id=95&amp;min_length=15&amp;output=cns_mfa" TargetMode="External"/><Relationship Id="rId145" Type="http://schemas.openxmlformats.org/officeDocument/2006/relationships/hyperlink" Target="http://pipeline.lbl.gov/cgi-bin/gp_cns?server=localhost&amp;db=gp_server&amp;run=u98-BVzmp9AF&amp;base=331&amp;pos=Dmel_CrX_210000_330000:69405-69423&amp;align_id=1&amp;org=61&amp;length=19&amp;identity=100.0&amp;type=intergenic&amp;output=mfa" TargetMode="External"/><Relationship Id="rId146" Type="http://schemas.openxmlformats.org/officeDocument/2006/relationships/hyperlink" Target="http://pipeline.lbl.gov/cgi-bin/gp_cns?server=localhost&amp;db=gp_server&amp;run=u98-BVzmp9AF&amp;base=331&amp;pos=Dmel_CrX_210000_330000:69643-69665&amp;align_id=1&amp;org=61&amp;length=23&amp;identity=100.0&amp;type=intergenic&amp;output=mfa" TargetMode="External"/><Relationship Id="rId147" Type="http://schemas.openxmlformats.org/officeDocument/2006/relationships/hyperlink" Target="http://pipeline.lbl.gov/cgi-bin/gp_cns?server=localhost&amp;db=gp_server&amp;run=u98-BVzmp9AF&amp;base=331&amp;pos=Dmel_CrX_210000_330000:86953-86968&amp;align_id=1&amp;org=61&amp;length=16&amp;identity=100.0&amp;type=intergenic&amp;output=mfa" TargetMode="External"/><Relationship Id="rId148" Type="http://schemas.openxmlformats.org/officeDocument/2006/relationships/hyperlink" Target="http://pipeline.lbl.gov/cgi-bin/gp_cns?server=localhost&amp;db=gp_server&amp;run=u98-BVzmp9AF&amp;base=331&amp;pos=Dmel_CrX_210000_330000:90692-90719&amp;align_id=1&amp;org=61&amp;length=28&amp;identity=100.0&amp;type=intergenic&amp;output=mfa" TargetMode="External"/><Relationship Id="rId149" Type="http://schemas.openxmlformats.org/officeDocument/2006/relationships/hyperlink" Target="http://pipeline.lbl.gov/cgi-bin/gp_cns?server=localhost&amp;db=gp_server&amp;run=u98-BVzmp9AF&amp;base=331&amp;pos=Dmel_CrX_210000_330000:1-120000&amp;align_id=1&amp;org=61&amp;genes=user&amp;min_id=95&amp;min_length=15&amp;output=cns_mfa" TargetMode="External"/><Relationship Id="rId150" Type="http://schemas.openxmlformats.org/officeDocument/2006/relationships/numbering" Target="numbering.xml"/><Relationship Id="rId151" Type="http://schemas.openxmlformats.org/officeDocument/2006/relationships/fontTable" Target="fontTable.xml"/><Relationship Id="rId1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9:53:27Z</dcterms:created>
  <dc:creator/>
  <dc:description/>
  <dc:language>en-US</dc:language>
  <cp:lastModifiedBy/>
  <cp:lastPrinted>2013-03-05T12:13:00Z</cp:lastPrinted>
  <cp:revision>0</cp:revision>
  <dc:subject/>
  <dc:title/>
</cp:coreProperties>
</file>